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24591" w14:textId="495BFE79" w:rsidR="00901D57" w:rsidRDefault="00DC513E">
      <w:pPr>
        <w:rPr>
          <w:rFonts w:ascii="Times New Roman" w:hAnsi="Times New Roman" w:cs="Times New Roman"/>
          <w:u w:val="single"/>
          <w:lang w:val="en-GB"/>
        </w:rPr>
      </w:pPr>
      <w:r w:rsidRPr="004178FD">
        <w:rPr>
          <w:rFonts w:ascii="Times New Roman" w:hAnsi="Times New Roman" w:cs="Times New Roman"/>
          <w:u w:val="single"/>
          <w:lang w:val="en-GB"/>
        </w:rPr>
        <w:t xml:space="preserve">Supplementary </w:t>
      </w:r>
      <w:r w:rsidR="005037D0">
        <w:rPr>
          <w:rFonts w:ascii="Times New Roman" w:hAnsi="Times New Roman" w:cs="Times New Roman"/>
          <w:u w:val="single"/>
          <w:lang w:val="en-GB"/>
        </w:rPr>
        <w:t xml:space="preserve">information </w:t>
      </w:r>
    </w:p>
    <w:p w14:paraId="173500D7" w14:textId="77777777" w:rsidR="005F54EA" w:rsidRPr="004178FD" w:rsidRDefault="005F54EA">
      <w:pPr>
        <w:rPr>
          <w:rFonts w:ascii="Times New Roman" w:hAnsi="Times New Roman" w:cs="Times New Roman"/>
          <w:u w:val="single"/>
          <w:lang w:val="en-GB"/>
        </w:rPr>
      </w:pPr>
    </w:p>
    <w:p w14:paraId="267D3B53" w14:textId="5A5EF11D" w:rsidR="00CA0015" w:rsidRPr="00901D57" w:rsidRDefault="00901D57" w:rsidP="00901D57">
      <w:pPr>
        <w:spacing w:line="240" w:lineRule="exact"/>
        <w:rPr>
          <w:rFonts w:ascii="Times New Roman" w:hAnsi="Times New Roman" w:cs="Times New Roman"/>
          <w:lang w:val="en-GB"/>
        </w:rPr>
      </w:pPr>
      <w:bookmarkStart w:id="0" w:name="_Hlk212907889"/>
      <w:bookmarkStart w:id="1" w:name="_Hlk212902895"/>
      <w:r w:rsidRPr="00901D57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Figure 1</w:t>
      </w:r>
      <w:bookmarkEnd w:id="0"/>
      <w:r>
        <w:rPr>
          <w:rFonts w:ascii="Times New Roman" w:hAnsi="Times New Roman" w:cs="Times New Roman"/>
          <w:b/>
          <w:bCs/>
          <w:lang w:val="en-GB"/>
        </w:rPr>
        <w:t xml:space="preserve">. </w:t>
      </w:r>
      <w:bookmarkEnd w:id="1"/>
      <w:r w:rsidR="00CA0015" w:rsidRPr="00901D57">
        <w:rPr>
          <w:rFonts w:ascii="Times New Roman" w:hAnsi="Times New Roman" w:cs="Times New Roman"/>
          <w:lang w:val="en-GB"/>
        </w:rPr>
        <w:t>Theoretical framework</w:t>
      </w:r>
    </w:p>
    <w:p w14:paraId="64FE26BF" w14:textId="2E380E3B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66CAD9" wp14:editId="439E1A1F">
                <wp:simplePos x="0" y="0"/>
                <wp:positionH relativeFrom="margin">
                  <wp:posOffset>2432713</wp:posOffset>
                </wp:positionH>
                <wp:positionV relativeFrom="paragraph">
                  <wp:posOffset>78731</wp:posOffset>
                </wp:positionV>
                <wp:extent cx="2511188" cy="278296"/>
                <wp:effectExtent l="0" t="0" r="22860" b="26670"/>
                <wp:wrapNone/>
                <wp:docPr id="170009548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188" cy="27829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FA3C675" w14:textId="77777777" w:rsidR="008B3093" w:rsidRPr="009368B2" w:rsidRDefault="008B3093" w:rsidP="008B30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Smokers with NC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66CAD9" id="Rectangle 3" o:spid="_x0000_s1026" style="position:absolute;margin-left:191.55pt;margin-top:6.2pt;width:197.75pt;height:21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" filled="f" strokecolor="#042433" strokeweight="1pt">
                <v:textbox>
                  <w:txbxContent>
                    <w:p w14:paraId="3FA3C675" w14:textId="77777777" w:rsidR="008B3093" w:rsidRPr="009368B2" w:rsidRDefault="008B3093" w:rsidP="008B309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Smokers with NC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C4B447C" w14:textId="7A69A7A4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F0357F" wp14:editId="019DEF65">
                <wp:simplePos x="0" y="0"/>
                <wp:positionH relativeFrom="column">
                  <wp:posOffset>3694430</wp:posOffset>
                </wp:positionH>
                <wp:positionV relativeFrom="paragraph">
                  <wp:posOffset>116619</wp:posOffset>
                </wp:positionV>
                <wp:extent cx="45719" cy="333955"/>
                <wp:effectExtent l="19050" t="0" r="31115" b="47625"/>
                <wp:wrapNone/>
                <wp:docPr id="649482089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33955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52808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5" o:spid="_x0000_s1026" type="#_x0000_t67" style="position:absolute;margin-left:290.9pt;margin-top:9.2pt;width:3.6pt;height:26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" adj="20121" fillcolor="#156082" strokecolor="#042433" strokeweight="1pt"/>
            </w:pict>
          </mc:Fallback>
        </mc:AlternateContent>
      </w:r>
    </w:p>
    <w:p w14:paraId="785EE06A" w14:textId="2B83CDFD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51B879" wp14:editId="225230F0">
                <wp:simplePos x="0" y="0"/>
                <wp:positionH relativeFrom="margin">
                  <wp:posOffset>2453185</wp:posOffset>
                </wp:positionH>
                <wp:positionV relativeFrom="paragraph">
                  <wp:posOffset>212175</wp:posOffset>
                </wp:positionV>
                <wp:extent cx="2490318" cy="333375"/>
                <wp:effectExtent l="0" t="0" r="24765" b="28575"/>
                <wp:wrapNone/>
                <wp:docPr id="96900224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0318" cy="3333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3A8134" w14:textId="77777777" w:rsidR="008B3093" w:rsidRPr="009368B2" w:rsidRDefault="008B3093" w:rsidP="008B309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No intention to quit</w:t>
                            </w:r>
                          </w:p>
                          <w:p w14:paraId="0A7B6689" w14:textId="77777777" w:rsidR="008B3093" w:rsidRPr="009368B2" w:rsidRDefault="008B3093" w:rsidP="008B309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51B879" id="_x0000_s1027" style="position:absolute;margin-left:193.15pt;margin-top:16.7pt;width:196.1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" filled="f" strokecolor="#042433" strokeweight="1pt">
                <v:textbox>
                  <w:txbxContent>
                    <w:p w14:paraId="273A8134" w14:textId="77777777" w:rsidR="008B3093" w:rsidRPr="009368B2" w:rsidRDefault="008B3093" w:rsidP="008B309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No intention to quit</w:t>
                      </w:r>
                    </w:p>
                    <w:p w14:paraId="0A7B6689" w14:textId="77777777" w:rsidR="008B3093" w:rsidRPr="009368B2" w:rsidRDefault="008B3093" w:rsidP="008B3093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852DD01" w14:textId="3E835B18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56BE1949" w14:textId="715A8AE9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8D8533" wp14:editId="53208DD6">
                <wp:simplePos x="0" y="0"/>
                <wp:positionH relativeFrom="column">
                  <wp:posOffset>3686658</wp:posOffset>
                </wp:positionH>
                <wp:positionV relativeFrom="paragraph">
                  <wp:posOffset>40005</wp:posOffset>
                </wp:positionV>
                <wp:extent cx="60463" cy="341906"/>
                <wp:effectExtent l="19050" t="0" r="34925" b="39370"/>
                <wp:wrapNone/>
                <wp:docPr id="648369669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0463" cy="341906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AC90A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5" o:spid="_x0000_s1026" type="#_x0000_t67" style="position:absolute;margin-left:290.3pt;margin-top:3.15pt;width:4.75pt;height:26.9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" adj="19690" fillcolor="#156082" strokecolor="#042433" strokeweight="1pt"/>
            </w:pict>
          </mc:Fallback>
        </mc:AlternateContent>
      </w:r>
    </w:p>
    <w:p w14:paraId="16185698" w14:textId="398FF23F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13742F" wp14:editId="507542FE">
                <wp:simplePos x="0" y="0"/>
                <wp:positionH relativeFrom="margin">
                  <wp:posOffset>2458577</wp:posOffset>
                </wp:positionH>
                <wp:positionV relativeFrom="paragraph">
                  <wp:posOffset>124460</wp:posOffset>
                </wp:positionV>
                <wp:extent cx="2483485" cy="485030"/>
                <wp:effectExtent l="0" t="0" r="12065" b="10795"/>
                <wp:wrapNone/>
                <wp:docPr id="53352011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3485" cy="4850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923944" w14:textId="77777777" w:rsidR="008B3093" w:rsidRDefault="008B3093" w:rsidP="008B309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Willing to take action to promote health</w:t>
                            </w:r>
                          </w:p>
                          <w:p w14:paraId="60AB9249" w14:textId="77777777" w:rsidR="008B3093" w:rsidRPr="009368B2" w:rsidRDefault="008B3093" w:rsidP="008B309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dentified unfavourable behaviou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13742F" id="_x0000_s1028" style="position:absolute;margin-left:193.6pt;margin-top:9.8pt;width:195.55pt;height:38.2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" filled="f" strokecolor="#042433" strokeweight="1pt">
                <v:textbox>
                  <w:txbxContent>
                    <w:p w14:paraId="0C923944" w14:textId="77777777" w:rsidR="008B3093" w:rsidRDefault="008B3093" w:rsidP="008B3093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Willing to take action to promote health</w:t>
                      </w:r>
                    </w:p>
                    <w:p w14:paraId="60AB9249" w14:textId="77777777" w:rsidR="008B3093" w:rsidRPr="009368B2" w:rsidRDefault="008B3093" w:rsidP="008B3093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dentified unfavourable behaviou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A1BA428" w14:textId="41C57C91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229175C1" w14:textId="275D5158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520FE5" wp14:editId="03A1C98E">
                <wp:simplePos x="0" y="0"/>
                <wp:positionH relativeFrom="margin">
                  <wp:align>right</wp:align>
                </wp:positionH>
                <wp:positionV relativeFrom="paragraph">
                  <wp:posOffset>241438</wp:posOffset>
                </wp:positionV>
                <wp:extent cx="2130950" cy="349857"/>
                <wp:effectExtent l="0" t="0" r="22225" b="12700"/>
                <wp:wrapNone/>
                <wp:docPr id="29294258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0950" cy="34985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2CB66A" w14:textId="649CBCAE" w:rsidR="008B3093" w:rsidRPr="008B3093" w:rsidRDefault="008B3093" w:rsidP="008B30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 w:rsidRPr="008B3093">
                              <w:rPr>
                                <w:rFonts w:ascii="Times New Roman" w:hAnsi="Times New Roman" w:cs="Times New Roman"/>
                              </w:rPr>
                              <w:t>oot-in-the-door techniqu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520FE5" id="Rectangle: Rounded Corners 1" o:spid="_x0000_s1029" style="position:absolute;margin-left:116.6pt;margin-top:19pt;width:167.8pt;height:27.55pt;z-index:2516787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" fillcolor="#156082 [3204]" strokecolor="#030e13 [484]" strokeweight="1.5pt">
                <v:stroke joinstyle="miter"/>
                <v:textbox>
                  <w:txbxContent>
                    <w:p w14:paraId="122CB66A" w14:textId="649CBCAE" w:rsidR="008B3093" w:rsidRPr="008B3093" w:rsidRDefault="008B3093" w:rsidP="008B309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</w:t>
                      </w:r>
                      <w:r w:rsidRPr="008B3093">
                        <w:rPr>
                          <w:rFonts w:ascii="Times New Roman" w:hAnsi="Times New Roman" w:cs="Times New Roman"/>
                        </w:rPr>
                        <w:t>oot-in-the-door techniqu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5222F2" wp14:editId="58E04FCE">
                <wp:simplePos x="0" y="0"/>
                <wp:positionH relativeFrom="column">
                  <wp:posOffset>3709698</wp:posOffset>
                </wp:positionH>
                <wp:positionV relativeFrom="paragraph">
                  <wp:posOffset>103256</wp:posOffset>
                </wp:positionV>
                <wp:extent cx="55659" cy="644056"/>
                <wp:effectExtent l="19050" t="0" r="40005" b="41910"/>
                <wp:wrapNone/>
                <wp:docPr id="1891495911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5659" cy="644056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4C41D" id="Arrow: Down 5" o:spid="_x0000_s1026" type="#_x0000_t67" style="position:absolute;margin-left:292.1pt;margin-top:8.15pt;width:4.4pt;height:50.7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" adj="20667" fillcolor="#156082" strokecolor="#042433" strokeweight="1pt"/>
            </w:pict>
          </mc:Fallback>
        </mc:AlternateContent>
      </w:r>
    </w:p>
    <w:p w14:paraId="7989117D" w14:textId="166EAFC8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7956583E" w14:textId="574A7DAB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8D03C1" wp14:editId="38D96808">
                <wp:simplePos x="0" y="0"/>
                <wp:positionH relativeFrom="margin">
                  <wp:posOffset>2576015</wp:posOffset>
                </wp:positionH>
                <wp:positionV relativeFrom="paragraph">
                  <wp:posOffset>242504</wp:posOffset>
                </wp:positionV>
                <wp:extent cx="2784143" cy="855878"/>
                <wp:effectExtent l="0" t="0" r="16510" b="20955"/>
                <wp:wrapNone/>
                <wp:docPr id="208719174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4143" cy="85587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AABA0C" w14:textId="3B53F6F5" w:rsidR="008B3093" w:rsidRPr="006930A1" w:rsidRDefault="008B3093" w:rsidP="008B309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6930A1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Small initial request)</w:t>
                            </w:r>
                          </w:p>
                          <w:p w14:paraId="02B056D9" w14:textId="122376B9" w:rsidR="008B3093" w:rsidRPr="003C39C7" w:rsidRDefault="003C39C7" w:rsidP="003C39C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GB"/>
                              </w:rPr>
                            </w:pPr>
                            <w:r w:rsidRPr="003C39C7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h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</w:t>
                            </w:r>
                            <w:r w:rsidRPr="003C39C7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RN allowed participants to select one unhealthy behaviour they </w:t>
                            </w:r>
                            <w:r w:rsidR="00FA3846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most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wanted</w:t>
                            </w:r>
                            <w:r w:rsidRPr="003C39C7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to change as a first st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8D03C1" id="_x0000_s1030" style="position:absolute;margin-left:202.85pt;margin-top:19.1pt;width:219.2pt;height:67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" filled="f" strokecolor="#042433" strokeweight="1pt">
                <v:textbox>
                  <w:txbxContent>
                    <w:p w14:paraId="7AAABA0C" w14:textId="3B53F6F5" w:rsidR="008B3093" w:rsidRPr="006930A1" w:rsidRDefault="008B3093" w:rsidP="008B309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6930A1">
                        <w:rPr>
                          <w:rFonts w:ascii="Times New Roman" w:hAnsi="Times New Roman" w:cs="Times New Roman"/>
                          <w:lang w:val="en-GB"/>
                        </w:rPr>
                        <w:t>(Small initial request)</w:t>
                      </w:r>
                    </w:p>
                    <w:p w14:paraId="02B056D9" w14:textId="122376B9" w:rsidR="008B3093" w:rsidRPr="003C39C7" w:rsidRDefault="003C39C7" w:rsidP="003C39C7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lang w:val="en-GB"/>
                        </w:rPr>
                      </w:pPr>
                      <w:r w:rsidRPr="003C39C7">
                        <w:rPr>
                          <w:rFonts w:ascii="Times New Roman" w:hAnsi="Times New Roman" w:cs="Times New Roman"/>
                          <w:lang w:val="en-GB"/>
                        </w:rPr>
                        <w:t>The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 w:rsidRPr="003C39C7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RN allowed participants to select one unhealthy behaviour they </w:t>
                      </w:r>
                      <w:r w:rsidR="00FA3846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most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wanted</w:t>
                      </w:r>
                      <w:r w:rsidRPr="003C39C7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to change as a first ste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C0709B" wp14:editId="21EB13C8">
                <wp:simplePos x="0" y="0"/>
                <wp:positionH relativeFrom="margin">
                  <wp:posOffset>-209522</wp:posOffset>
                </wp:positionH>
                <wp:positionV relativeFrom="paragraph">
                  <wp:posOffset>126696</wp:posOffset>
                </wp:positionV>
                <wp:extent cx="2271561" cy="715618"/>
                <wp:effectExtent l="0" t="0" r="14605" b="27940"/>
                <wp:wrapNone/>
                <wp:docPr id="160617915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561" cy="71561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415163" w14:textId="77777777" w:rsidR="008B3093" w:rsidRPr="001B6EAE" w:rsidRDefault="008B3093" w:rsidP="008B3093">
                            <w:pPr>
                              <w:spacing w:after="0" w:line="24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1B6EA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ace-to-face Brief MI</w:t>
                            </w:r>
                          </w:p>
                          <w:p w14:paraId="787E25F8" w14:textId="77777777" w:rsidR="008B3093" w:rsidRPr="008B3093" w:rsidRDefault="008B3093" w:rsidP="008B30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3093">
                              <w:rPr>
                                <w:rFonts w:ascii="Times New Roman" w:hAnsi="Times New Roman" w:cs="Times New Roman"/>
                              </w:rPr>
                              <w:t>Building rapport</w:t>
                            </w:r>
                          </w:p>
                          <w:p w14:paraId="172A126C" w14:textId="641443E9" w:rsidR="008B3093" w:rsidRPr="008B3093" w:rsidRDefault="008B3093" w:rsidP="008B3093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3093">
                              <w:rPr>
                                <w:rFonts w:ascii="Times New Roman" w:hAnsi="Times New Roman" w:cs="Times New Roman"/>
                              </w:rPr>
                              <w:t>Setting goals and develop a change plan</w:t>
                            </w:r>
                          </w:p>
                          <w:p w14:paraId="44118416" w14:textId="77777777" w:rsidR="008B3093" w:rsidRPr="009368B2" w:rsidRDefault="008B3093" w:rsidP="008B3093">
                            <w:pPr>
                              <w:pStyle w:val="ListParagraph"/>
                              <w:spacing w:after="0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C0709B" id="_x0000_s1031" style="position:absolute;margin-left:-16.5pt;margin-top:10pt;width:178.85pt;height:56.3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" filled="f" strokecolor="#042433" strokeweight="1pt">
                <v:textbox>
                  <w:txbxContent>
                    <w:p w14:paraId="53415163" w14:textId="77777777" w:rsidR="008B3093" w:rsidRPr="001B6EAE" w:rsidRDefault="008B3093" w:rsidP="008B3093">
                      <w:pPr>
                        <w:spacing w:after="0" w:line="240" w:lineRule="exac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1B6EAE">
                        <w:rPr>
                          <w:rFonts w:ascii="Times New Roman" w:hAnsi="Times New Roman" w:cs="Times New Roman"/>
                          <w:b/>
                          <w:bCs/>
                        </w:rPr>
                        <w:t>Face-to-face Brief MI</w:t>
                      </w:r>
                    </w:p>
                    <w:p w14:paraId="787E25F8" w14:textId="77777777" w:rsidR="008B3093" w:rsidRPr="008B3093" w:rsidRDefault="008B3093" w:rsidP="008B30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exact"/>
                        <w:rPr>
                          <w:rFonts w:ascii="Times New Roman" w:hAnsi="Times New Roman" w:cs="Times New Roman"/>
                        </w:rPr>
                      </w:pPr>
                      <w:r w:rsidRPr="008B3093">
                        <w:rPr>
                          <w:rFonts w:ascii="Times New Roman" w:hAnsi="Times New Roman" w:cs="Times New Roman"/>
                        </w:rPr>
                        <w:t>Building rapport</w:t>
                      </w:r>
                    </w:p>
                    <w:p w14:paraId="172A126C" w14:textId="641443E9" w:rsidR="008B3093" w:rsidRPr="008B3093" w:rsidRDefault="008B3093" w:rsidP="008B3093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exact"/>
                        <w:rPr>
                          <w:rFonts w:ascii="Times New Roman" w:hAnsi="Times New Roman" w:cs="Times New Roman"/>
                        </w:rPr>
                      </w:pPr>
                      <w:r w:rsidRPr="008B3093">
                        <w:rPr>
                          <w:rFonts w:ascii="Times New Roman" w:hAnsi="Times New Roman" w:cs="Times New Roman"/>
                        </w:rPr>
                        <w:t>Setting goals and develop a change plan</w:t>
                      </w:r>
                    </w:p>
                    <w:p w14:paraId="44118416" w14:textId="77777777" w:rsidR="008B3093" w:rsidRPr="009368B2" w:rsidRDefault="008B3093" w:rsidP="008B3093">
                      <w:pPr>
                        <w:pStyle w:val="ListParagraph"/>
                        <w:spacing w:after="0"/>
                        <w:ind w:left="36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7007B11" w14:textId="2CFBE9F1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12A077A6" w14:textId="1F7105FB" w:rsidR="00CA0015" w:rsidRDefault="00593F18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DEA2D98" wp14:editId="0112EA1C">
                <wp:simplePos x="0" y="0"/>
                <wp:positionH relativeFrom="column">
                  <wp:posOffset>1971040</wp:posOffset>
                </wp:positionH>
                <wp:positionV relativeFrom="paragraph">
                  <wp:posOffset>151103</wp:posOffset>
                </wp:positionV>
                <wp:extent cx="590688" cy="993913"/>
                <wp:effectExtent l="0" t="76200" r="0" b="34925"/>
                <wp:wrapNone/>
                <wp:docPr id="1982210945" name="Connector: Elb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0688" cy="993913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2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041961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3" o:spid="_x0000_s1026" type="#_x0000_t34" style="position:absolute;margin-left:155.2pt;margin-top:11.9pt;width:46.5pt;height:78.25pt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" strokecolor="#0e2841 [3215]" strokeweight="1.5pt">
                <v:stroke endarrow="block"/>
              </v:shape>
            </w:pict>
          </mc:Fallback>
        </mc:AlternateContent>
      </w:r>
      <w:r w:rsidR="008B3093"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60DDD0" wp14:editId="12AF8013">
                <wp:simplePos x="0" y="0"/>
                <wp:positionH relativeFrom="column">
                  <wp:posOffset>2078162</wp:posOffset>
                </wp:positionH>
                <wp:positionV relativeFrom="paragraph">
                  <wp:posOffset>25952</wp:posOffset>
                </wp:positionV>
                <wp:extent cx="485775" cy="45719"/>
                <wp:effectExtent l="0" t="19050" r="47625" b="31115"/>
                <wp:wrapNone/>
                <wp:docPr id="237522339" name="Arrow: Righ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85775" cy="45719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3179BC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9" o:spid="_x0000_s1026" type="#_x0000_t13" style="position:absolute;margin-left:163.65pt;margin-top:2.05pt;width:38.25pt;height:3.6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" adj="20584" fillcolor="#156082 [3204]" strokecolor="#0e2841 [3215]" strokeweight="1.5pt"/>
            </w:pict>
          </mc:Fallback>
        </mc:AlternateContent>
      </w:r>
    </w:p>
    <w:p w14:paraId="6DFFAEDE" w14:textId="1F929636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4955D0E1" w14:textId="46AFCFAC" w:rsidR="00CA0015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DC8ECD" wp14:editId="4DDD69B9">
                <wp:simplePos x="0" y="0"/>
                <wp:positionH relativeFrom="column">
                  <wp:posOffset>3749988</wp:posOffset>
                </wp:positionH>
                <wp:positionV relativeFrom="paragraph">
                  <wp:posOffset>91279</wp:posOffset>
                </wp:positionV>
                <wp:extent cx="45085" cy="504000"/>
                <wp:effectExtent l="19050" t="0" r="31115" b="29845"/>
                <wp:wrapNone/>
                <wp:docPr id="937233836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040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2AE49" id="Arrow: Down 5" o:spid="_x0000_s1026" type="#_x0000_t67" style="position:absolute;margin-left:295.25pt;margin-top:7.2pt;width:3.55pt;height:39.7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" adj="20634" fillcolor="#156082 [3204]" strokecolor="#030e13 [484]" strokeweight="1.5pt"/>
            </w:pict>
          </mc:Fallback>
        </mc:AlternateContent>
      </w:r>
      <w:r w:rsidR="00593F18"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9D85A4" wp14:editId="3AAC21D6">
                <wp:simplePos x="0" y="0"/>
                <wp:positionH relativeFrom="margin">
                  <wp:posOffset>-443285</wp:posOffset>
                </wp:positionH>
                <wp:positionV relativeFrom="paragraph">
                  <wp:posOffset>152593</wp:posOffset>
                </wp:positionV>
                <wp:extent cx="2414905" cy="1248355"/>
                <wp:effectExtent l="0" t="0" r="23495" b="28575"/>
                <wp:wrapNone/>
                <wp:docPr id="3469878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4905" cy="124835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6053A9" w14:textId="77777777" w:rsidR="008B3093" w:rsidRPr="001B6EAE" w:rsidRDefault="008B3093" w:rsidP="00593F18">
                            <w:pPr>
                              <w:spacing w:after="0" w:line="24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it-IT"/>
                              </w:rPr>
                            </w:pPr>
                            <w:r w:rsidRPr="001B6EA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it-IT"/>
                              </w:rPr>
                              <w:t>Brief MI via mobile instant messaging</w:t>
                            </w:r>
                          </w:p>
                          <w:p w14:paraId="00FF066B" w14:textId="1FBAB849" w:rsidR="008B3093" w:rsidRPr="008B3093" w:rsidRDefault="008B3093" w:rsidP="00593F18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3093">
                              <w:rPr>
                                <w:rFonts w:ascii="Times New Roman" w:hAnsi="Times New Roman" w:cs="Times New Roman"/>
                              </w:rPr>
                              <w:t>Explore further their current ambivalence</w:t>
                            </w:r>
                          </w:p>
                          <w:p w14:paraId="0194D783" w14:textId="3E161E3F" w:rsidR="008B3093" w:rsidRPr="008B3093" w:rsidRDefault="008B3093" w:rsidP="00593F18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ncourage to t</w:t>
                            </w:r>
                            <w:r w:rsidRPr="008B3093">
                              <w:rPr>
                                <w:rFonts w:ascii="Times New Roman" w:hAnsi="Times New Roman" w:cs="Times New Roman"/>
                              </w:rPr>
                              <w:t>hink about the possibility of behavioural change (i.e., quitting smok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9D85A4" id="_x0000_s1032" style="position:absolute;margin-left:-34.9pt;margin-top:12pt;width:190.15pt;height:98.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" filled="f" strokecolor="#042433" strokeweight="1pt">
                <v:textbox>
                  <w:txbxContent>
                    <w:p w14:paraId="346053A9" w14:textId="77777777" w:rsidR="008B3093" w:rsidRPr="001B6EAE" w:rsidRDefault="008B3093" w:rsidP="00593F18">
                      <w:pPr>
                        <w:spacing w:after="0" w:line="240" w:lineRule="exact"/>
                        <w:rPr>
                          <w:rFonts w:ascii="Times New Roman" w:hAnsi="Times New Roman" w:cs="Times New Roman"/>
                          <w:b/>
                          <w:bCs/>
                          <w:lang w:val="it-IT"/>
                        </w:rPr>
                      </w:pPr>
                      <w:r w:rsidRPr="001B6EAE">
                        <w:rPr>
                          <w:rFonts w:ascii="Times New Roman" w:hAnsi="Times New Roman" w:cs="Times New Roman"/>
                          <w:b/>
                          <w:bCs/>
                          <w:lang w:val="it-IT"/>
                        </w:rPr>
                        <w:t>Brief MI via mobile instant messaging</w:t>
                      </w:r>
                    </w:p>
                    <w:p w14:paraId="00FF066B" w14:textId="1FBAB849" w:rsidR="008B3093" w:rsidRPr="008B3093" w:rsidRDefault="008B3093" w:rsidP="00593F18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40" w:lineRule="exact"/>
                        <w:rPr>
                          <w:rFonts w:ascii="Times New Roman" w:hAnsi="Times New Roman" w:cs="Times New Roman"/>
                        </w:rPr>
                      </w:pPr>
                      <w:r w:rsidRPr="008B3093">
                        <w:rPr>
                          <w:rFonts w:ascii="Times New Roman" w:hAnsi="Times New Roman" w:cs="Times New Roman"/>
                        </w:rPr>
                        <w:t>Explore further their current ambivalence</w:t>
                      </w:r>
                    </w:p>
                    <w:p w14:paraId="0194D783" w14:textId="3E161E3F" w:rsidR="008B3093" w:rsidRPr="008B3093" w:rsidRDefault="008B3093" w:rsidP="00593F18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40" w:lineRule="exac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ncourage to t</w:t>
                      </w:r>
                      <w:r w:rsidRPr="008B3093">
                        <w:rPr>
                          <w:rFonts w:ascii="Times New Roman" w:hAnsi="Times New Roman" w:cs="Times New Roman"/>
                        </w:rPr>
                        <w:t>hink about the possibility of behavioural change (i.e., quitting smoking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4E58C89" w14:textId="5515F6F4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2839EC4E" w14:textId="4B8D6E6E" w:rsidR="00CA0015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679746" wp14:editId="2782F229">
                <wp:simplePos x="0" y="0"/>
                <wp:positionH relativeFrom="margin">
                  <wp:posOffset>2581446</wp:posOffset>
                </wp:positionH>
                <wp:positionV relativeFrom="paragraph">
                  <wp:posOffset>107950</wp:posOffset>
                </wp:positionV>
                <wp:extent cx="2234316" cy="1049572"/>
                <wp:effectExtent l="0" t="0" r="13970" b="17780"/>
                <wp:wrapNone/>
                <wp:docPr id="36343786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4316" cy="1049572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047D9B" w14:textId="3407F15A" w:rsidR="008B3093" w:rsidRPr="009368B2" w:rsidRDefault="008B3093" w:rsidP="00593F18">
                            <w:pPr>
                              <w:spacing w:after="0"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Introducing a larger reques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65369E4" w14:textId="3409EF26" w:rsidR="008B3093" w:rsidRPr="009368B2" w:rsidRDefault="008B3093" w:rsidP="00593F18">
                            <w:pPr>
                              <w:spacing w:after="0"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↑ likelihood of achieving the first successful step to change u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healthy</w:t>
                            </w: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 xml:space="preserve"> behaviour </w:t>
                            </w:r>
                          </w:p>
                          <w:p w14:paraId="39122DB7" w14:textId="7558B225" w:rsidR="008B3093" w:rsidRPr="009368B2" w:rsidRDefault="008B3093" w:rsidP="00593F18">
                            <w:pPr>
                              <w:spacing w:after="0"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 xml:space="preserve">↑ likelihood of taking further steps for their health </w:t>
                            </w:r>
                          </w:p>
                          <w:p w14:paraId="09708FD0" w14:textId="77777777" w:rsidR="008B3093" w:rsidRPr="009368B2" w:rsidRDefault="008B3093" w:rsidP="008B30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E49D93B" w14:textId="77777777" w:rsidR="008B3093" w:rsidRPr="009368B2" w:rsidRDefault="008B3093" w:rsidP="008B30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21F8EE4" w14:textId="77777777" w:rsidR="008B3093" w:rsidRPr="009368B2" w:rsidRDefault="008B3093" w:rsidP="008B309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679746" id="_x0000_s1033" style="position:absolute;margin-left:203.25pt;margin-top:8.5pt;width:175.95pt;height:82.6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" filled="f" strokecolor="#042433" strokeweight="1pt">
                <v:textbox>
                  <w:txbxContent>
                    <w:p w14:paraId="3B047D9B" w14:textId="3407F15A" w:rsidR="008B3093" w:rsidRPr="009368B2" w:rsidRDefault="008B3093" w:rsidP="00593F18">
                      <w:pPr>
                        <w:spacing w:after="0" w:line="240" w:lineRule="exac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9368B2">
                        <w:rPr>
                          <w:rFonts w:ascii="Times New Roman" w:hAnsi="Times New Roman" w:cs="Times New Roman"/>
                        </w:rPr>
                        <w:t>Introducing a larger request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365369E4" w14:textId="3409EF26" w:rsidR="008B3093" w:rsidRPr="009368B2" w:rsidRDefault="008B3093" w:rsidP="00593F18">
                      <w:pPr>
                        <w:spacing w:after="0" w:line="240" w:lineRule="exact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↑ likelihood of achieving the first successful step to change un</w:t>
                      </w:r>
                      <w:r>
                        <w:rPr>
                          <w:rFonts w:ascii="Times New Roman" w:hAnsi="Times New Roman" w:cs="Times New Roman"/>
                        </w:rPr>
                        <w:t>healthy</w:t>
                      </w:r>
                      <w:r w:rsidRPr="009368B2">
                        <w:rPr>
                          <w:rFonts w:ascii="Times New Roman" w:hAnsi="Times New Roman" w:cs="Times New Roman"/>
                        </w:rPr>
                        <w:t xml:space="preserve"> behaviour </w:t>
                      </w:r>
                    </w:p>
                    <w:p w14:paraId="39122DB7" w14:textId="7558B225" w:rsidR="008B3093" w:rsidRPr="009368B2" w:rsidRDefault="008B3093" w:rsidP="00593F18">
                      <w:pPr>
                        <w:spacing w:after="0" w:line="240" w:lineRule="exact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 xml:space="preserve">↑ likelihood of taking further steps for their health </w:t>
                      </w:r>
                    </w:p>
                    <w:p w14:paraId="09708FD0" w14:textId="77777777" w:rsidR="008B3093" w:rsidRPr="009368B2" w:rsidRDefault="008B3093" w:rsidP="008B309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E49D93B" w14:textId="77777777" w:rsidR="008B3093" w:rsidRPr="009368B2" w:rsidRDefault="008B3093" w:rsidP="008B309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21F8EE4" w14:textId="77777777" w:rsidR="008B3093" w:rsidRPr="009368B2" w:rsidRDefault="008B3093" w:rsidP="008B309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FC930B6" w14:textId="63B5ABD1" w:rsid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816668" wp14:editId="25B50E62">
                <wp:simplePos x="0" y="0"/>
                <wp:positionH relativeFrom="column">
                  <wp:posOffset>1975059</wp:posOffset>
                </wp:positionH>
                <wp:positionV relativeFrom="paragraph">
                  <wp:posOffset>12700</wp:posOffset>
                </wp:positionV>
                <wp:extent cx="596348" cy="45719"/>
                <wp:effectExtent l="0" t="19050" r="32385" b="31115"/>
                <wp:wrapNone/>
                <wp:docPr id="1087777058" name="Arrow: Righ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96348" cy="45719"/>
                        </a:xfrm>
                        <a:prstGeom prst="right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3A358" id="Arrow: Right 9" o:spid="_x0000_s1026" type="#_x0000_t13" style="position:absolute;margin-left:155.5pt;margin-top:1pt;width:46.95pt;height:3.6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" adj="20772" fillcolor="#156082" strokecolor="#042433" strokeweight="1pt"/>
            </w:pict>
          </mc:Fallback>
        </mc:AlternateContent>
      </w:r>
    </w:p>
    <w:p w14:paraId="2114F312" w14:textId="1F7D65A2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7B3AEF3A" w14:textId="1B4D8293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3F44DFC3" w14:textId="78C35E7A" w:rsidR="00CA0015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55AF93" wp14:editId="7D142CA4">
                <wp:simplePos x="0" y="0"/>
                <wp:positionH relativeFrom="column">
                  <wp:posOffset>3774440</wp:posOffset>
                </wp:positionH>
                <wp:positionV relativeFrom="paragraph">
                  <wp:posOffset>144192</wp:posOffset>
                </wp:positionV>
                <wp:extent cx="45085" cy="556260"/>
                <wp:effectExtent l="19050" t="0" r="31115" b="34290"/>
                <wp:wrapNone/>
                <wp:docPr id="153383997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56260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73534" id="Arrow: Down 5" o:spid="_x0000_s1026" type="#_x0000_t67" style="position:absolute;margin-left:297.2pt;margin-top:11.35pt;width:3.55pt;height:43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" adj="20725" fillcolor="#156082" strokecolor="#042433" strokeweight="1pt"/>
            </w:pict>
          </mc:Fallback>
        </mc:AlternateContent>
      </w:r>
    </w:p>
    <w:p w14:paraId="1BA9CA3A" w14:textId="4A355A6F" w:rsidR="00CA0015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47B501" wp14:editId="2F62A2C6">
                <wp:simplePos x="0" y="0"/>
                <wp:positionH relativeFrom="page">
                  <wp:posOffset>771099</wp:posOffset>
                </wp:positionH>
                <wp:positionV relativeFrom="paragraph">
                  <wp:posOffset>212175</wp:posOffset>
                </wp:positionV>
                <wp:extent cx="2354238" cy="1084997"/>
                <wp:effectExtent l="0" t="0" r="27305" b="20320"/>
                <wp:wrapNone/>
                <wp:docPr id="139370650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238" cy="108499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26DE2F" w14:textId="77777777" w:rsidR="008B3093" w:rsidRPr="001B6EAE" w:rsidRDefault="008B3093" w:rsidP="00593F18">
                            <w:pPr>
                              <w:spacing w:after="0" w:line="24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it-IT"/>
                              </w:rPr>
                            </w:pPr>
                            <w:r w:rsidRPr="001B6EA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it-IT"/>
                              </w:rPr>
                              <w:t>Brief MI via mobile instant messaging</w:t>
                            </w:r>
                          </w:p>
                          <w:p w14:paraId="49268059" w14:textId="77777777" w:rsidR="008B3093" w:rsidRDefault="008B3093" w:rsidP="00593F1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dvice on smoking</w:t>
                            </w:r>
                          </w:p>
                          <w:p w14:paraId="6516B6EA" w14:textId="77777777" w:rsidR="008B3093" w:rsidRDefault="008B3093" w:rsidP="00593F1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enefits of the decision to change</w:t>
                            </w:r>
                          </w:p>
                          <w:p w14:paraId="33740E05" w14:textId="77777777" w:rsidR="008B3093" w:rsidRPr="009368B2" w:rsidRDefault="008B3093" w:rsidP="00593F18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etting of quit d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7B501" id="_x0000_s1034" style="position:absolute;margin-left:60.7pt;margin-top:16.7pt;width:185.35pt;height:85.4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" filled="f" strokecolor="#042433" strokeweight="1pt">
                <v:textbox>
                  <w:txbxContent>
                    <w:p w14:paraId="1726DE2F" w14:textId="77777777" w:rsidR="008B3093" w:rsidRPr="001B6EAE" w:rsidRDefault="008B3093" w:rsidP="00593F18">
                      <w:pPr>
                        <w:spacing w:after="0" w:line="240" w:lineRule="exact"/>
                        <w:rPr>
                          <w:rFonts w:ascii="Times New Roman" w:hAnsi="Times New Roman" w:cs="Times New Roman"/>
                          <w:b/>
                          <w:bCs/>
                          <w:lang w:val="it-IT"/>
                        </w:rPr>
                      </w:pPr>
                      <w:r w:rsidRPr="001B6EAE">
                        <w:rPr>
                          <w:rFonts w:ascii="Times New Roman" w:hAnsi="Times New Roman" w:cs="Times New Roman"/>
                          <w:b/>
                          <w:bCs/>
                          <w:lang w:val="it-IT"/>
                        </w:rPr>
                        <w:t>Brief MI via mobile instant messaging</w:t>
                      </w:r>
                    </w:p>
                    <w:p w14:paraId="49268059" w14:textId="77777777" w:rsidR="008B3093" w:rsidRDefault="008B3093" w:rsidP="00593F1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exac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dvice on smoking</w:t>
                      </w:r>
                    </w:p>
                    <w:p w14:paraId="6516B6EA" w14:textId="77777777" w:rsidR="008B3093" w:rsidRDefault="008B3093" w:rsidP="00593F1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exac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enefits of the decision to change</w:t>
                      </w:r>
                    </w:p>
                    <w:p w14:paraId="33740E05" w14:textId="77777777" w:rsidR="008B3093" w:rsidRPr="009368B2" w:rsidRDefault="008B3093" w:rsidP="00593F18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exac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etting of quit date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8308F05" w14:textId="5F45C906" w:rsidR="00CA0015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50320F" wp14:editId="1BF8D992">
                <wp:simplePos x="0" y="0"/>
                <wp:positionH relativeFrom="margin">
                  <wp:posOffset>2616958</wp:posOffset>
                </wp:positionH>
                <wp:positionV relativeFrom="paragraph">
                  <wp:posOffset>197011</wp:posOffset>
                </wp:positionV>
                <wp:extent cx="2199811" cy="495300"/>
                <wp:effectExtent l="0" t="0" r="10160" b="19050"/>
                <wp:wrapNone/>
                <wp:docPr id="149027308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9811" cy="4953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5903E1" w14:textId="2FC65A40" w:rsidR="00593F18" w:rsidRPr="00593F18" w:rsidRDefault="00593F18" w:rsidP="00593F18">
                            <w:pPr>
                              <w:spacing w:after="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Pr="00593F18">
                              <w:rPr>
                                <w:rFonts w:ascii="Times New Roman" w:hAnsi="Times New Roman" w:cs="Times New Roman"/>
                              </w:rPr>
                              <w:t xml:space="preserve">xpressing the intention to quit </w:t>
                            </w:r>
                          </w:p>
                          <w:p w14:paraId="23973451" w14:textId="3CB53903" w:rsidR="008B3093" w:rsidRPr="00593F18" w:rsidRDefault="008B3093" w:rsidP="00593F18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93F18">
                              <w:rPr>
                                <w:rFonts w:ascii="Times New Roman" w:hAnsi="Times New Roman" w:cs="Times New Roman"/>
                              </w:rPr>
                              <w:t>Promote smoking cessation</w:t>
                            </w:r>
                          </w:p>
                          <w:p w14:paraId="7ABEDE57" w14:textId="77777777" w:rsidR="008B3093" w:rsidRPr="00C77364" w:rsidRDefault="008B3093" w:rsidP="008B3093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50320F" id="_x0000_s1035" style="position:absolute;margin-left:206.05pt;margin-top:15.5pt;width:173.2pt;height:39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" filled="f" strokecolor="#042433" strokeweight="1pt">
                <v:textbox>
                  <w:txbxContent>
                    <w:p w14:paraId="0F5903E1" w14:textId="2FC65A40" w:rsidR="00593F18" w:rsidRPr="00593F18" w:rsidRDefault="00593F18" w:rsidP="00593F18">
                      <w:pPr>
                        <w:spacing w:after="0" w:line="259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Pr="00593F18">
                        <w:rPr>
                          <w:rFonts w:ascii="Times New Roman" w:hAnsi="Times New Roman" w:cs="Times New Roman"/>
                        </w:rPr>
                        <w:t xml:space="preserve">xpressing the intention to quit </w:t>
                      </w:r>
                    </w:p>
                    <w:p w14:paraId="23973451" w14:textId="3CB53903" w:rsidR="008B3093" w:rsidRPr="00593F18" w:rsidRDefault="008B3093" w:rsidP="00593F18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593F18">
                        <w:rPr>
                          <w:rFonts w:ascii="Times New Roman" w:hAnsi="Times New Roman" w:cs="Times New Roman"/>
                        </w:rPr>
                        <w:t>Promote smoking cessation</w:t>
                      </w:r>
                    </w:p>
                    <w:p w14:paraId="7ABEDE57" w14:textId="77777777" w:rsidR="008B3093" w:rsidRPr="00C77364" w:rsidRDefault="008B3093" w:rsidP="008B3093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926A866" w14:textId="06D859B0" w:rsidR="008B3093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0B1027" wp14:editId="435D9714">
                <wp:simplePos x="0" y="0"/>
                <wp:positionH relativeFrom="column">
                  <wp:posOffset>1985696</wp:posOffset>
                </wp:positionH>
                <wp:positionV relativeFrom="paragraph">
                  <wp:posOffset>161925</wp:posOffset>
                </wp:positionV>
                <wp:extent cx="628153" cy="45719"/>
                <wp:effectExtent l="0" t="19050" r="38735" b="31115"/>
                <wp:wrapNone/>
                <wp:docPr id="1719685044" name="Arrow: Righ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28153" cy="45719"/>
                        </a:xfrm>
                        <a:prstGeom prst="right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768BD" id="Arrow: Right 9" o:spid="_x0000_s1026" type="#_x0000_t13" style="position:absolute;margin-left:156.35pt;margin-top:12.75pt;width:49.45pt;height:3.6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" adj="20814" fillcolor="#156082" strokecolor="#042433" strokeweight="1pt"/>
            </w:pict>
          </mc:Fallback>
        </mc:AlternateContent>
      </w:r>
    </w:p>
    <w:p w14:paraId="705FE12F" w14:textId="72D91A57" w:rsidR="008B3093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543AC7" wp14:editId="12CD4885">
                <wp:simplePos x="0" y="0"/>
                <wp:positionH relativeFrom="column">
                  <wp:posOffset>3796020</wp:posOffset>
                </wp:positionH>
                <wp:positionV relativeFrom="paragraph">
                  <wp:posOffset>186860</wp:posOffset>
                </wp:positionV>
                <wp:extent cx="45085" cy="504000"/>
                <wp:effectExtent l="19050" t="0" r="31115" b="29845"/>
                <wp:wrapNone/>
                <wp:docPr id="1834600414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04000"/>
                        </a:xfrm>
                        <a:prstGeom prst="downArrow">
                          <a:avLst/>
                        </a:prstGeom>
                        <a:solidFill>
                          <a:srgbClr val="156082"/>
                        </a:solidFill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69A9A" id="Arrow: Down 5" o:spid="_x0000_s1026" type="#_x0000_t67" style="position:absolute;margin-left:298.9pt;margin-top:14.7pt;width:3.55pt;height:39.7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" adj="20634" fillcolor="#156082" strokecolor="#042433" strokeweight="1pt"/>
            </w:pict>
          </mc:Fallback>
        </mc:AlternateContent>
      </w:r>
    </w:p>
    <w:p w14:paraId="4B9D3D9D" w14:textId="352BB156" w:rsidR="008B3093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540C5497" w14:textId="0C9FB112" w:rsidR="008B3093" w:rsidRDefault="003C39C7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  <w:r w:rsidRPr="00830B5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033F50" wp14:editId="062ED4DF">
                <wp:simplePos x="0" y="0"/>
                <wp:positionH relativeFrom="margin">
                  <wp:align>right</wp:align>
                </wp:positionH>
                <wp:positionV relativeFrom="paragraph">
                  <wp:posOffset>190945</wp:posOffset>
                </wp:positionV>
                <wp:extent cx="2695433" cy="1089329"/>
                <wp:effectExtent l="0" t="0" r="10160" b="15875"/>
                <wp:wrapNone/>
                <wp:docPr id="42212293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433" cy="108932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156082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593EB5" w14:textId="77777777" w:rsidR="008B3093" w:rsidRPr="009368B2" w:rsidRDefault="008B3093" w:rsidP="008B309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Achieving smoking abstinence</w:t>
                            </w:r>
                          </w:p>
                          <w:p w14:paraId="58C78DD4" w14:textId="77777777" w:rsidR="008B3093" w:rsidRPr="009368B2" w:rsidRDefault="008B3093" w:rsidP="008B309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Report behavioural change</w:t>
                            </w:r>
                          </w:p>
                          <w:p w14:paraId="7A98E364" w14:textId="77777777" w:rsidR="008B3093" w:rsidRPr="009368B2" w:rsidRDefault="008B3093" w:rsidP="008B309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Making quit attempts</w:t>
                            </w:r>
                          </w:p>
                          <w:p w14:paraId="56586A50" w14:textId="77777777" w:rsidR="008B3093" w:rsidRPr="009368B2" w:rsidRDefault="008B3093" w:rsidP="008B309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59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8B2">
                              <w:rPr>
                                <w:rFonts w:ascii="Times New Roman" w:hAnsi="Times New Roman" w:cs="Times New Roman"/>
                              </w:rPr>
                              <w:t>Report smoking reduction of at least 5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033F50" id="_x0000_s1036" style="position:absolute;margin-left:161.05pt;margin-top:15.05pt;width:212.25pt;height:85.7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" filled="f" strokecolor="#042433" strokeweight="1pt">
                <v:textbox>
                  <w:txbxContent>
                    <w:p w14:paraId="76593EB5" w14:textId="77777777" w:rsidR="008B3093" w:rsidRPr="009368B2" w:rsidRDefault="008B3093" w:rsidP="008B309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Achieving smoking abstinence</w:t>
                      </w:r>
                    </w:p>
                    <w:p w14:paraId="58C78DD4" w14:textId="77777777" w:rsidR="008B3093" w:rsidRPr="009368B2" w:rsidRDefault="008B3093" w:rsidP="008B309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Report behavioural change</w:t>
                      </w:r>
                    </w:p>
                    <w:p w14:paraId="7A98E364" w14:textId="77777777" w:rsidR="008B3093" w:rsidRPr="009368B2" w:rsidRDefault="008B3093" w:rsidP="008B309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Making quit attempts</w:t>
                      </w:r>
                    </w:p>
                    <w:p w14:paraId="56586A50" w14:textId="77777777" w:rsidR="008B3093" w:rsidRPr="009368B2" w:rsidRDefault="008B3093" w:rsidP="008B309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59" w:lineRule="auto"/>
                        <w:rPr>
                          <w:rFonts w:ascii="Times New Roman" w:hAnsi="Times New Roman" w:cs="Times New Roman"/>
                        </w:rPr>
                      </w:pPr>
                      <w:r w:rsidRPr="009368B2">
                        <w:rPr>
                          <w:rFonts w:ascii="Times New Roman" w:hAnsi="Times New Roman" w:cs="Times New Roman"/>
                        </w:rPr>
                        <w:t>Report smoking reduction of at least 50%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1318950" w14:textId="10CAF1BE" w:rsidR="008B3093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4EF55E61" w14:textId="47406641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2331FF1A" w14:textId="77777777" w:rsidR="00CA0015" w:rsidRDefault="00CA0015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5606FD6B" w14:textId="77777777" w:rsidR="008B3093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370A44AF" w14:textId="77777777" w:rsidR="008B3093" w:rsidRPr="00CA0015" w:rsidRDefault="008B3093" w:rsidP="008B3093">
      <w:pPr>
        <w:spacing w:line="240" w:lineRule="exact"/>
        <w:rPr>
          <w:rFonts w:ascii="Times New Roman" w:hAnsi="Times New Roman" w:cs="Times New Roman"/>
          <w:b/>
          <w:bCs/>
          <w:lang w:val="en-GB"/>
        </w:rPr>
      </w:pPr>
    </w:p>
    <w:p w14:paraId="018CE03C" w14:textId="6464B30D" w:rsidR="00901D57" w:rsidRPr="00901D57" w:rsidRDefault="00901D57" w:rsidP="00901D57">
      <w:pPr>
        <w:pStyle w:val="Default"/>
        <w:spacing w:after="120" w:line="276" w:lineRule="auto"/>
        <w:jc w:val="both"/>
        <w:rPr>
          <w:bCs/>
          <w:color w:val="auto"/>
          <w:kern w:val="2"/>
          <w:lang w:eastAsia="zh-TW"/>
        </w:rPr>
      </w:pPr>
      <w:bookmarkStart w:id="2" w:name="_Hlk212907922"/>
      <w:r w:rsidRPr="00901D57">
        <w:rPr>
          <w:b/>
          <w:color w:val="auto"/>
          <w:kern w:val="2"/>
          <w:lang w:eastAsia="zh-TW"/>
        </w:rPr>
        <w:lastRenderedPageBreak/>
        <w:t xml:space="preserve">Supplementary Figure </w:t>
      </w:r>
      <w:r>
        <w:rPr>
          <w:b/>
          <w:color w:val="auto"/>
          <w:kern w:val="2"/>
          <w:lang w:eastAsia="zh-TW"/>
        </w:rPr>
        <w:t>2</w:t>
      </w:r>
      <w:bookmarkEnd w:id="2"/>
      <w:r w:rsidRPr="00901D57">
        <w:rPr>
          <w:b/>
          <w:color w:val="auto"/>
          <w:kern w:val="2"/>
          <w:lang w:eastAsia="zh-TW"/>
        </w:rPr>
        <w:t xml:space="preserve">. </w:t>
      </w:r>
      <w:r w:rsidRPr="00901D57">
        <w:rPr>
          <w:bCs/>
          <w:noProof/>
          <w:color w:val="auto"/>
          <w:kern w:val="2"/>
          <w:lang w:eastAsia="zh-TW"/>
        </w:rPr>
        <w:drawing>
          <wp:anchor distT="0" distB="0" distL="114300" distR="114300" simplePos="0" relativeHeight="251682816" behindDoc="1" locked="0" layoutInCell="1" allowOverlap="1" wp14:anchorId="13FBDAED" wp14:editId="400A76B0">
            <wp:simplePos x="0" y="0"/>
            <wp:positionH relativeFrom="margin">
              <wp:align>left</wp:align>
            </wp:positionH>
            <wp:positionV relativeFrom="paragraph">
              <wp:posOffset>181771</wp:posOffset>
            </wp:positionV>
            <wp:extent cx="1748790" cy="2896235"/>
            <wp:effectExtent l="0" t="0" r="3810" b="0"/>
            <wp:wrapTight wrapText="bothSides">
              <wp:wrapPolygon edited="0">
                <wp:start x="0" y="0"/>
                <wp:lineTo x="0" y="21453"/>
                <wp:lineTo x="21412" y="21453"/>
                <wp:lineTo x="21412" y="0"/>
                <wp:lineTo x="0" y="0"/>
              </wp:wrapPolygon>
            </wp:wrapTight>
            <wp:docPr id="8" name="Picture 7" descr="A screenshot of a cha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2F65D0D-DF67-080B-0BF1-2A7025CA0A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screenshot of a chat&#10;&#10;AI-generated content may be incorrect.">
                      <a:extLst>
                        <a:ext uri="{FF2B5EF4-FFF2-40B4-BE49-F238E27FC236}">
                          <a16:creationId xmlns:a16="http://schemas.microsoft.com/office/drawing/2014/main" id="{C2F65D0D-DF67-080B-0BF1-2A7025CA0A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879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1D57">
        <w:rPr>
          <w:bCs/>
          <w:color w:val="auto"/>
          <w:kern w:val="2"/>
          <w:lang w:eastAsia="zh-TW"/>
        </w:rPr>
        <w:t>The content of brief MI messages</w:t>
      </w:r>
    </w:p>
    <w:p w14:paraId="14830F67" w14:textId="77777777" w:rsidR="00901D57" w:rsidRDefault="00901D57" w:rsidP="00901D57">
      <w:pPr>
        <w:pStyle w:val="Default"/>
        <w:spacing w:after="120" w:line="276" w:lineRule="auto"/>
        <w:jc w:val="both"/>
        <w:rPr>
          <w:bCs/>
          <w:color w:val="auto"/>
          <w:kern w:val="2"/>
          <w:lang w:eastAsia="zh-TW"/>
        </w:rPr>
      </w:pPr>
    </w:p>
    <w:p w14:paraId="02F29F57" w14:textId="77777777" w:rsidR="00901D57" w:rsidRDefault="00901D57" w:rsidP="00901D57">
      <w:pPr>
        <w:pStyle w:val="Default"/>
        <w:numPr>
          <w:ilvl w:val="0"/>
          <w:numId w:val="13"/>
        </w:numPr>
        <w:spacing w:after="120" w:line="276" w:lineRule="auto"/>
        <w:jc w:val="both"/>
        <w:rPr>
          <w:bCs/>
          <w:color w:val="auto"/>
          <w:kern w:val="2"/>
          <w:lang w:eastAsia="zh-TW"/>
        </w:rPr>
      </w:pPr>
      <w:r w:rsidRPr="007D08B8">
        <w:rPr>
          <w:bCs/>
          <w:color w:val="auto"/>
          <w:kern w:val="2"/>
          <w:lang w:eastAsia="zh-TW"/>
        </w:rPr>
        <w:t>The participant successfully met his goal of increasing vegetable intake. The RN acknowledged his effort and encouraged him to consider additional steps to further enhance his health.</w:t>
      </w:r>
    </w:p>
    <w:p w14:paraId="30D77F12" w14:textId="77777777" w:rsidR="00901D57" w:rsidRPr="00CC3B22" w:rsidRDefault="00901D57" w:rsidP="00901D57">
      <w:pPr>
        <w:pStyle w:val="Default"/>
        <w:spacing w:after="120" w:line="276" w:lineRule="auto"/>
        <w:jc w:val="both"/>
        <w:rPr>
          <w:bCs/>
          <w:color w:val="auto"/>
          <w:kern w:val="2"/>
          <w:lang w:eastAsia="zh-TW"/>
        </w:rPr>
      </w:pPr>
    </w:p>
    <w:p w14:paraId="5632A90C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708C1FD7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4AAE619B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1EE363BB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1475D068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  <w:r w:rsidRPr="00234052">
        <w:rPr>
          <w:b/>
          <w:noProof/>
          <w:color w:val="auto"/>
          <w:kern w:val="2"/>
          <w:lang w:eastAsia="zh-TW"/>
        </w:rPr>
        <w:drawing>
          <wp:anchor distT="0" distB="0" distL="114300" distR="114300" simplePos="0" relativeHeight="251683840" behindDoc="1" locked="0" layoutInCell="1" allowOverlap="1" wp14:anchorId="6C780771" wp14:editId="53C25B28">
            <wp:simplePos x="0" y="0"/>
            <wp:positionH relativeFrom="margin">
              <wp:align>left</wp:align>
            </wp:positionH>
            <wp:positionV relativeFrom="paragraph">
              <wp:posOffset>107192</wp:posOffset>
            </wp:positionV>
            <wp:extent cx="1760220" cy="2952115"/>
            <wp:effectExtent l="0" t="0" r="0" b="635"/>
            <wp:wrapTight wrapText="bothSides">
              <wp:wrapPolygon edited="0">
                <wp:start x="0" y="0"/>
                <wp:lineTo x="0" y="21465"/>
                <wp:lineTo x="21273" y="21465"/>
                <wp:lineTo x="21273" y="0"/>
                <wp:lineTo x="0" y="0"/>
              </wp:wrapPolygon>
            </wp:wrapTight>
            <wp:docPr id="7" name="Picture 6" descr="A screenshot of a cha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17316B9-AB14-CCEE-D4D7-A307F5413E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screenshot of a chat&#10;&#10;AI-generated content may be incorrect.">
                      <a:extLst>
                        <a:ext uri="{FF2B5EF4-FFF2-40B4-BE49-F238E27FC236}">
                          <a16:creationId xmlns:a16="http://schemas.microsoft.com/office/drawing/2014/main" id="{717316B9-AB14-CCEE-D4D7-A307F5413E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22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C8E699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  <w:r>
        <w:rPr>
          <w:b/>
          <w:color w:val="auto"/>
          <w:kern w:val="2"/>
          <w:lang w:eastAsia="zh-TW"/>
        </w:rPr>
        <w:t xml:space="preserve">                                                </w:t>
      </w:r>
    </w:p>
    <w:p w14:paraId="644333A0" w14:textId="77777777" w:rsidR="00901D57" w:rsidRPr="007D08B8" w:rsidRDefault="00901D57" w:rsidP="00901D57">
      <w:pPr>
        <w:pStyle w:val="Default"/>
        <w:numPr>
          <w:ilvl w:val="0"/>
          <w:numId w:val="13"/>
        </w:numPr>
        <w:spacing w:after="120" w:line="276" w:lineRule="auto"/>
        <w:jc w:val="both"/>
        <w:rPr>
          <w:bCs/>
          <w:color w:val="auto"/>
          <w:kern w:val="2"/>
          <w:lang w:eastAsia="zh-TW"/>
        </w:rPr>
      </w:pPr>
      <w:r w:rsidRPr="007D08B8">
        <w:rPr>
          <w:bCs/>
          <w:color w:val="auto"/>
          <w:kern w:val="2"/>
          <w:lang w:eastAsia="zh-TW"/>
        </w:rPr>
        <w:t>The RN encouraged the participant to further reflect on his current situation and consider the possibility of making behavioural changes.</w:t>
      </w:r>
    </w:p>
    <w:p w14:paraId="01207C3D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564ACDFB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0ECCFB44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68D01FEA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13654767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noProof/>
          <w:color w:val="auto"/>
          <w:kern w:val="2"/>
          <w:lang w:eastAsia="zh-TW"/>
        </w:rPr>
      </w:pPr>
    </w:p>
    <w:p w14:paraId="2F70E368" w14:textId="77777777" w:rsidR="00901D57" w:rsidRDefault="00901D57" w:rsidP="00901D57">
      <w:pPr>
        <w:pStyle w:val="Default"/>
        <w:spacing w:after="120" w:line="276" w:lineRule="auto"/>
        <w:jc w:val="both"/>
        <w:rPr>
          <w:bCs/>
        </w:rPr>
      </w:pPr>
    </w:p>
    <w:p w14:paraId="18D0CDF9" w14:textId="77777777" w:rsidR="00901D57" w:rsidRDefault="00901D57" w:rsidP="00901D57">
      <w:pPr>
        <w:pStyle w:val="Default"/>
        <w:spacing w:after="120" w:line="276" w:lineRule="auto"/>
        <w:jc w:val="both"/>
        <w:rPr>
          <w:bCs/>
        </w:rPr>
      </w:pPr>
      <w:r w:rsidRPr="007D08B8">
        <w:rPr>
          <w:bCs/>
          <w:noProof/>
          <w:color w:val="auto"/>
          <w:kern w:val="2"/>
          <w:lang w:eastAsia="zh-TW"/>
        </w:rPr>
        <w:drawing>
          <wp:anchor distT="0" distB="0" distL="114300" distR="114300" simplePos="0" relativeHeight="251684864" behindDoc="1" locked="0" layoutInCell="1" allowOverlap="1" wp14:anchorId="622FF6F4" wp14:editId="6521DE48">
            <wp:simplePos x="0" y="0"/>
            <wp:positionH relativeFrom="margin">
              <wp:posOffset>49208</wp:posOffset>
            </wp:positionH>
            <wp:positionV relativeFrom="paragraph">
              <wp:posOffset>96652</wp:posOffset>
            </wp:positionV>
            <wp:extent cx="1704340" cy="3012440"/>
            <wp:effectExtent l="0" t="0" r="0" b="0"/>
            <wp:wrapTight wrapText="bothSides">
              <wp:wrapPolygon edited="0">
                <wp:start x="0" y="0"/>
                <wp:lineTo x="0" y="21445"/>
                <wp:lineTo x="21246" y="21445"/>
                <wp:lineTo x="21246" y="0"/>
                <wp:lineTo x="0" y="0"/>
              </wp:wrapPolygon>
            </wp:wrapTight>
            <wp:docPr id="885980674" name="Picture 23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980674" name="Picture 23" descr="A screenshot of a cha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340" cy="3012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7A7DFC" w14:textId="77777777" w:rsidR="00901D57" w:rsidRDefault="00901D57" w:rsidP="00901D57">
      <w:pPr>
        <w:pStyle w:val="Default"/>
        <w:spacing w:after="120" w:line="276" w:lineRule="auto"/>
        <w:jc w:val="both"/>
        <w:rPr>
          <w:bCs/>
        </w:rPr>
      </w:pPr>
    </w:p>
    <w:p w14:paraId="7F3FECAF" w14:textId="77777777" w:rsidR="00901D57" w:rsidRPr="00234052" w:rsidRDefault="00901D57" w:rsidP="00901D57">
      <w:pPr>
        <w:pStyle w:val="Default"/>
        <w:numPr>
          <w:ilvl w:val="0"/>
          <w:numId w:val="13"/>
        </w:numPr>
        <w:spacing w:after="120" w:line="276" w:lineRule="auto"/>
        <w:jc w:val="both"/>
        <w:rPr>
          <w:bCs/>
        </w:rPr>
      </w:pPr>
      <w:r w:rsidRPr="007D08B8">
        <w:rPr>
          <w:bCs/>
        </w:rPr>
        <w:t>The participant expressed a clear intention to reduce his daily cigarette consumption, which was recogni</w:t>
      </w:r>
      <w:r>
        <w:rPr>
          <w:bCs/>
        </w:rPr>
        <w:t>s</w:t>
      </w:r>
      <w:r w:rsidRPr="007D08B8">
        <w:rPr>
          <w:bCs/>
        </w:rPr>
        <w:t xml:space="preserve">ed as change talk. The </w:t>
      </w:r>
      <w:r>
        <w:rPr>
          <w:bCs/>
        </w:rPr>
        <w:t>RN</w:t>
      </w:r>
      <w:r w:rsidRPr="007D08B8">
        <w:rPr>
          <w:bCs/>
        </w:rPr>
        <w:t xml:space="preserve"> guided him in exploring his motivations and desire for change through reflective discussion.</w:t>
      </w:r>
    </w:p>
    <w:p w14:paraId="5267E1FF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7655C72E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53C71DDB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18D13500" w14:textId="77777777" w:rsidR="00901D57" w:rsidRDefault="00901D57" w:rsidP="00901D57">
      <w:pPr>
        <w:pStyle w:val="Default"/>
        <w:spacing w:after="120" w:line="276" w:lineRule="auto"/>
        <w:jc w:val="both"/>
        <w:rPr>
          <w:b/>
          <w:color w:val="auto"/>
          <w:kern w:val="2"/>
          <w:lang w:eastAsia="zh-TW"/>
        </w:rPr>
      </w:pPr>
    </w:p>
    <w:p w14:paraId="1172D561" w14:textId="77777777" w:rsidR="00CC631E" w:rsidRDefault="00CC631E" w:rsidP="00901D57">
      <w:pPr>
        <w:rPr>
          <w:rFonts w:ascii="Times New Roman" w:hAnsi="Times New Roman" w:cs="Times New Roman"/>
          <w:b/>
          <w:bCs/>
          <w:lang w:val="en-GB"/>
        </w:rPr>
      </w:pPr>
    </w:p>
    <w:p w14:paraId="7D70B3BD" w14:textId="3ED482A2" w:rsidR="00CC631E" w:rsidRPr="00DC513E" w:rsidRDefault="00CC631E" w:rsidP="00CC631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bookmarkStart w:id="3" w:name="_Hlk212903232"/>
      <w:r w:rsidRPr="00141393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</w:t>
      </w:r>
      <w:bookmarkEnd w:id="3"/>
      <w:r>
        <w:rPr>
          <w:rFonts w:ascii="Times New Roman" w:hAnsi="Times New Roman" w:cs="Times New Roman"/>
          <w:b/>
          <w:bCs/>
          <w:lang w:val="en-GB"/>
        </w:rPr>
        <w:t>1</w:t>
      </w:r>
      <w:r w:rsidRPr="00DC513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DC513E">
        <w:rPr>
          <w:rFonts w:ascii="Times New Roman" w:eastAsia="新細明體" w:hAnsi="Times New Roman" w:cs="Times New Roman"/>
          <w:bCs/>
          <w:color w:val="000000" w:themeColor="text1"/>
          <w:lang w:val="en-GB"/>
          <w14:ligatures w14:val="none"/>
        </w:rPr>
        <w:t>Differences in the baseline characteristics by follow-up status at 12 months</w:t>
      </w:r>
    </w:p>
    <w:tbl>
      <w:tblPr>
        <w:tblW w:w="83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430"/>
        <w:gridCol w:w="284"/>
        <w:gridCol w:w="2126"/>
        <w:gridCol w:w="1559"/>
        <w:gridCol w:w="993"/>
      </w:tblGrid>
      <w:tr w:rsidR="00CC631E" w:rsidRPr="00DC513E" w14:paraId="4F3F5094" w14:textId="77777777" w:rsidTr="00477116">
        <w:trPr>
          <w:cantSplit/>
        </w:trPr>
        <w:tc>
          <w:tcPr>
            <w:tcW w:w="343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7AC6121" w14:textId="77777777" w:rsidR="00CC631E" w:rsidRPr="00DC513E" w:rsidRDefault="00CC631E" w:rsidP="00477116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i/>
                <w:u w:val="single"/>
                <w:lang w:val="en-GB"/>
                <w14:ligatures w14:val="none"/>
              </w:rPr>
            </w:pPr>
          </w:p>
        </w:tc>
        <w:tc>
          <w:tcPr>
            <w:tcW w:w="2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7186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1063C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No.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D1089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331E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i/>
                <w:iCs/>
                <w:lang w:val="en-GB"/>
                <w14:ligatures w14:val="none"/>
              </w:rPr>
            </w:pPr>
          </w:p>
          <w:p w14:paraId="09DECC8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i/>
                <w:iCs/>
                <w:lang w:val="en-GB"/>
                <w14:ligatures w14:val="none"/>
              </w:rPr>
            </w:pPr>
          </w:p>
          <w:p w14:paraId="43592DD0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i/>
                <w:iCs/>
                <w:lang w:val="en-GB"/>
                <w14:ligatures w14:val="none"/>
              </w:rPr>
              <w:t xml:space="preserve">P </w:t>
            </w: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value</w:t>
            </w:r>
          </w:p>
        </w:tc>
      </w:tr>
      <w:tr w:rsidR="00CC631E" w:rsidRPr="00DC513E" w14:paraId="74F89542" w14:textId="77777777" w:rsidTr="00477116">
        <w:trPr>
          <w:cantSplit/>
        </w:trPr>
        <w:tc>
          <w:tcPr>
            <w:tcW w:w="3430" w:type="dxa"/>
            <w:vMerge/>
            <w:tcBorders>
              <w:bottom w:val="single" w:sz="12" w:space="0" w:color="auto"/>
            </w:tcBorders>
          </w:tcPr>
          <w:p w14:paraId="4B030EFD" w14:textId="77777777" w:rsidR="00CC631E" w:rsidRPr="00DC513E" w:rsidRDefault="00CC631E" w:rsidP="00477116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i/>
                <w:u w:val="single"/>
                <w:lang w:val="en-GB"/>
                <w14:ligatures w14:val="none"/>
              </w:rPr>
            </w:pPr>
          </w:p>
        </w:tc>
        <w:tc>
          <w:tcPr>
            <w:tcW w:w="284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62D5D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B2F32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Completers </w:t>
            </w: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br/>
              <w:t>(n = 46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26C24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Dropouts </w:t>
            </w: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br/>
              <w:t>(n = 267)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6AF931C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i/>
                <w:iCs/>
                <w:lang w:val="en-GB"/>
                <w14:ligatures w14:val="none"/>
              </w:rPr>
            </w:pPr>
          </w:p>
        </w:tc>
      </w:tr>
      <w:tr w:rsidR="00CC631E" w:rsidRPr="00DC513E" w14:paraId="26C530BF" w14:textId="77777777" w:rsidTr="00477116">
        <w:trPr>
          <w:cantSplit/>
        </w:trPr>
        <w:tc>
          <w:tcPr>
            <w:tcW w:w="3430" w:type="dxa"/>
            <w:tcBorders>
              <w:top w:val="single" w:sz="12" w:space="0" w:color="auto"/>
              <w:bottom w:val="nil"/>
            </w:tcBorders>
          </w:tcPr>
          <w:p w14:paraId="7F82F4B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u w:val="single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Age, mean (SD), y 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5DF223E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2D5873F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55.0 (12.3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3566A2A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53.7 (13.5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3D7AB02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215</w:t>
            </w:r>
          </w:p>
        </w:tc>
      </w:tr>
      <w:tr w:rsidR="00CC631E" w:rsidRPr="00DC513E" w14:paraId="55FB6AFA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75EBE20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Sex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54B342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1CC80F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33C61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542FD4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21A13707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2943DF0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    Male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BCFB9B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14F88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430 (93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8F125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vertAlign w:val="superscript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50 (93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C0198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851</w:t>
            </w:r>
          </w:p>
        </w:tc>
      </w:tr>
      <w:tr w:rsidR="00CC631E" w:rsidRPr="00DC513E" w14:paraId="6C110120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40C8C43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    Female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11D1094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b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11F55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1 (6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FE53A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7 (6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DB7B2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7D2102E2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6365270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Educational attainment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A9721D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FB11D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E78CC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100F1F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6AF7EE65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7678842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    Primary or below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8727CF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30335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08 (23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2E923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vertAlign w:val="superscript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57 (21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ACC46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064</w:t>
            </w:r>
          </w:p>
        </w:tc>
      </w:tr>
      <w:tr w:rsidR="00CC631E" w:rsidRPr="00DC513E" w14:paraId="5B734CEB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44819B5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    Secondary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B32369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65501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08 (67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BD76C4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71 (64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8207D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7416A731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715ACBB4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    Tertiary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345ADA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23C3D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8 (8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1D300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7 (14.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C942D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53F000F8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241908B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Employment status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F6F854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58F53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C44C1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vertAlign w:val="superscript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CA7298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vertAlign w:val="superscript"/>
                <w:lang w:val="en-GB"/>
                <w14:ligatures w14:val="none"/>
              </w:rPr>
            </w:pPr>
          </w:p>
        </w:tc>
      </w:tr>
      <w:tr w:rsidR="00CC631E" w:rsidRPr="00DC513E" w14:paraId="6BFA0694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3962126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    Employed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268808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E17EB6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94 (63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AF7E6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69 (63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591230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897</w:t>
            </w:r>
          </w:p>
        </w:tc>
      </w:tr>
      <w:tr w:rsidR="00CC631E" w:rsidRPr="00DC513E" w14:paraId="7958DEB0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71DB54B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    Unemployed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64D377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B557B0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67 (36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5D176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98 (36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589BA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061914F0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6163F18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Diagnosis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235E850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1E3334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9F528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2E73B0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535FFEFD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0B44E12E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Cardiovascular diseases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C7F58B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7AFE0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97 (21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70507F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55 (20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CCFF04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767</w:t>
            </w:r>
          </w:p>
        </w:tc>
      </w:tr>
      <w:tr w:rsidR="00CC631E" w:rsidRPr="00DC513E" w14:paraId="2B374CDD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24C61524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Cancer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E25D43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4BA03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 (0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4E547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 (0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0A53A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4605A330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038C7A0E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Chronic respiratory diseases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F330E4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4B8880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52 (1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4819A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0 (11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70D586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29971191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6152499E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Diabetes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CDF22C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468AE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6 (7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4BB2D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4 (5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196DD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619B5E99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2389C051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Multiple chronic conditions 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6A3B8B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F1534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74 (5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14200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66 (62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1CD16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5AA31D61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2088F45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 xml:space="preserve">Years of smoking </w:t>
            </w:r>
            <w:r w:rsidRPr="00DC513E">
              <w:rPr>
                <w:rFonts w:ascii="Times New Roman" w:eastAsia="新細明體" w:hAnsi="Times New Roman" w:cs="Times New Roman"/>
                <w:vertAlign w:val="superscript"/>
                <w:lang w:val="en-GB"/>
                <w14:ligatures w14:val="none"/>
              </w:rPr>
              <w:t>†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1118E0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81C09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4.0 (13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C7115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2.6 (14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F1FDD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196</w:t>
            </w:r>
          </w:p>
        </w:tc>
      </w:tr>
      <w:tr w:rsidR="00CC631E" w:rsidRPr="00DC513E" w14:paraId="4AC5A126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3EAB060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Daily cigarette consumption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212203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C69CABF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93DE2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BE2CB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1E9ADFC8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1AC40BA5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–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DFF6E70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3CB30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44 (31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ADD70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78 (29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21E471C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569</w:t>
            </w:r>
          </w:p>
        </w:tc>
      </w:tr>
      <w:tr w:rsidR="00CC631E" w:rsidRPr="00DC513E" w14:paraId="50AF499C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3687B0A2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1–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E8FFA7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876E6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62 (35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A27B5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98 (36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661CAD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0B17E39D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6FA7C5A7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1–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2568BA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D388CC4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14 (25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7D01C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75 (28.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BA59E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3406964D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2E83B8B5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&gt;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E51B3D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6D593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35 (7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051EA0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5 (5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74B31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35C499BF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7BC0DCD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Nicotine dependence by the FTND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0E602C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051C6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1F774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2FD32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3063DEE5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524B03A9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Mild, 0-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2D84AFB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C137D4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59 (1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87A625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8 (10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FDA30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680</w:t>
            </w:r>
          </w:p>
        </w:tc>
      </w:tr>
      <w:tr w:rsidR="00CC631E" w:rsidRPr="00DC513E" w14:paraId="5E3A826E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026AB623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Moderate, 4-5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2DA000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3F156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51 (33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252EF7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87 (33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087A10F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0BE5566F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05AAA8D4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Severe, 6-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F1B91F2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BAF550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45 (53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61D66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45 (55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6B0D2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4017D0F3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7831A70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Previous quit attempts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3E2AFE9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833FC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33AA96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2413C8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4AD3A637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6CB7C654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Yes (within 6 months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1406C5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8A22B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55 (33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61EA9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70 (26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72953A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0.118</w:t>
            </w:r>
          </w:p>
        </w:tc>
      </w:tr>
      <w:tr w:rsidR="00CC631E" w:rsidRPr="00DC513E" w14:paraId="68101642" w14:textId="77777777" w:rsidTr="00477116">
        <w:trPr>
          <w:cantSplit/>
        </w:trPr>
        <w:tc>
          <w:tcPr>
            <w:tcW w:w="3430" w:type="dxa"/>
            <w:tcBorders>
              <w:top w:val="nil"/>
              <w:bottom w:val="nil"/>
            </w:tcBorders>
          </w:tcPr>
          <w:p w14:paraId="349C6525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Yes (beyond 6 months ago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EE11C1F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00CFBD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202 (44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2E76E1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29 (48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935AD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  <w:tr w:rsidR="00CC631E" w:rsidRPr="00DC513E" w14:paraId="2383C4CB" w14:textId="77777777" w:rsidTr="00477116">
        <w:trPr>
          <w:cantSplit/>
        </w:trPr>
        <w:tc>
          <w:tcPr>
            <w:tcW w:w="3430" w:type="dxa"/>
            <w:tcBorders>
              <w:top w:val="nil"/>
              <w:bottom w:val="single" w:sz="12" w:space="0" w:color="auto"/>
            </w:tcBorders>
          </w:tcPr>
          <w:p w14:paraId="4C32D85D" w14:textId="77777777" w:rsidR="00CC631E" w:rsidRPr="00DC513E" w:rsidRDefault="00CC631E" w:rsidP="00477116">
            <w:pPr>
              <w:widowControl w:val="0"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No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55A34153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730DE950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100 (21.9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77BC8BEF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  <w:r w:rsidRPr="00DC513E">
              <w:rPr>
                <w:rFonts w:ascii="Times New Roman" w:eastAsia="新細明體" w:hAnsi="Times New Roman" w:cs="Times New Roman"/>
                <w:lang w:val="en-GB"/>
                <w14:ligatures w14:val="none"/>
              </w:rPr>
              <w:t>65 (24.6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175142FE" w14:textId="77777777" w:rsidR="00CC631E" w:rsidRPr="00DC513E" w:rsidRDefault="00CC631E" w:rsidP="00477116">
            <w:pPr>
              <w:widowControl w:val="0"/>
              <w:spacing w:after="0" w:line="240" w:lineRule="auto"/>
              <w:rPr>
                <w:rFonts w:ascii="Times New Roman" w:eastAsia="新細明體" w:hAnsi="Times New Roman" w:cs="Times New Roman"/>
                <w:lang w:val="en-GB"/>
                <w14:ligatures w14:val="none"/>
              </w:rPr>
            </w:pPr>
          </w:p>
        </w:tc>
      </w:tr>
    </w:tbl>
    <w:p w14:paraId="11217445" w14:textId="77777777" w:rsidR="00CC631E" w:rsidRPr="00DC513E" w:rsidRDefault="00CC631E" w:rsidP="00CC631E">
      <w:pPr>
        <w:widowControl w:val="0"/>
        <w:spacing w:after="0" w:line="240" w:lineRule="auto"/>
        <w:rPr>
          <w:rFonts w:ascii="Times New Roman" w:eastAsia="新細明體" w:hAnsi="Times New Roman" w:cs="Times New Roman"/>
          <w:lang w:val="en-GB"/>
          <w14:ligatures w14:val="none"/>
        </w:rPr>
      </w:pPr>
      <w:r w:rsidRPr="00DC513E">
        <w:rPr>
          <w:rFonts w:ascii="Times New Roman" w:eastAsia="新細明體" w:hAnsi="Times New Roman" w:cs="Times New Roman"/>
          <w:lang w:val="en-GB"/>
          <w14:ligatures w14:val="none"/>
        </w:rPr>
        <w:t>Abbreviations: FTND, Fagerström Test for Nicotine Dependence.</w:t>
      </w:r>
    </w:p>
    <w:p w14:paraId="4B762A59" w14:textId="77777777" w:rsidR="00CC631E" w:rsidRPr="00DC513E" w:rsidRDefault="00CC631E" w:rsidP="00CC631E">
      <w:pPr>
        <w:widowControl w:val="0"/>
        <w:spacing w:after="0" w:line="240" w:lineRule="auto"/>
        <w:rPr>
          <w:rFonts w:ascii="Times New Roman" w:eastAsia="新細明體" w:hAnsi="Times New Roman" w:cs="Times New Roman"/>
          <w:lang w:val="en-GB"/>
          <w14:ligatures w14:val="none"/>
        </w:rPr>
      </w:pPr>
      <w:r w:rsidRPr="00DC513E">
        <w:rPr>
          <w:rFonts w:ascii="Times New Roman" w:eastAsia="新細明體" w:hAnsi="Times New Roman" w:cs="Times New Roman"/>
          <w:lang w:val="en-GB"/>
          <w14:ligatures w14:val="none"/>
        </w:rPr>
        <w:t>* Multiple chronic conditions: two or more concurrent chronic diseases.</w:t>
      </w:r>
    </w:p>
    <w:p w14:paraId="0F43636A" w14:textId="77777777" w:rsidR="00CC631E" w:rsidRPr="00DC513E" w:rsidRDefault="00CC631E" w:rsidP="00CC631E">
      <w:pPr>
        <w:rPr>
          <w:rFonts w:ascii="Times New Roman" w:hAnsi="Times New Roman" w:cs="Times New Roman"/>
          <w:lang w:val="en-GB"/>
        </w:rPr>
      </w:pPr>
    </w:p>
    <w:p w14:paraId="27498D23" w14:textId="77777777" w:rsidR="00CC631E" w:rsidRPr="00DC513E" w:rsidRDefault="00CC631E" w:rsidP="00CC631E">
      <w:pPr>
        <w:rPr>
          <w:rFonts w:ascii="Times New Roman" w:hAnsi="Times New Roman" w:cs="Times New Roman"/>
          <w:lang w:val="en-GB"/>
        </w:rPr>
      </w:pPr>
    </w:p>
    <w:p w14:paraId="4BB830F6" w14:textId="77777777" w:rsidR="00CC631E" w:rsidRPr="00DC513E" w:rsidRDefault="00CC631E" w:rsidP="00CC631E">
      <w:pPr>
        <w:rPr>
          <w:rFonts w:ascii="Times New Roman" w:hAnsi="Times New Roman" w:cs="Times New Roman"/>
          <w:lang w:val="en-GB"/>
        </w:rPr>
      </w:pPr>
    </w:p>
    <w:p w14:paraId="743B1E83" w14:textId="77777777" w:rsidR="00CC631E" w:rsidRPr="00DC513E" w:rsidRDefault="00CC631E" w:rsidP="00CC631E">
      <w:pPr>
        <w:rPr>
          <w:rFonts w:ascii="Times New Roman" w:hAnsi="Times New Roman" w:cs="Times New Roman"/>
          <w:lang w:val="en-GB"/>
        </w:rPr>
      </w:pPr>
    </w:p>
    <w:p w14:paraId="1B0E7CEE" w14:textId="77777777" w:rsidR="00CC631E" w:rsidRPr="00DC513E" w:rsidRDefault="00CC631E" w:rsidP="00CC631E">
      <w:pPr>
        <w:rPr>
          <w:rFonts w:ascii="Times New Roman" w:hAnsi="Times New Roman" w:cs="Times New Roman"/>
          <w:lang w:val="en-GB"/>
        </w:rPr>
      </w:pPr>
    </w:p>
    <w:p w14:paraId="15DB7B53" w14:textId="77777777" w:rsidR="00CC631E" w:rsidRPr="00DC513E" w:rsidRDefault="00CC631E" w:rsidP="00CC631E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page" w:horzAnchor="margin" w:tblpY="1892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1985"/>
        <w:gridCol w:w="992"/>
      </w:tblGrid>
      <w:tr w:rsidR="00CC631E" w:rsidRPr="00DC513E" w14:paraId="77D8893D" w14:textId="77777777" w:rsidTr="00477116">
        <w:trPr>
          <w:trHeight w:val="270"/>
        </w:trPr>
        <w:tc>
          <w:tcPr>
            <w:tcW w:w="2376" w:type="dxa"/>
            <w:tcBorders>
              <w:top w:val="single" w:sz="12" w:space="0" w:color="auto"/>
            </w:tcBorders>
            <w:vAlign w:val="bottom"/>
          </w:tcPr>
          <w:p w14:paraId="2016CFDC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  <w:bookmarkStart w:id="4" w:name="_Hlk211418914"/>
            <w:bookmarkStart w:id="5" w:name="_Toc70513200"/>
            <w:bookmarkStart w:id="6" w:name="_Toc79399506"/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630E0F2" w14:textId="77777777" w:rsidR="00CC631E" w:rsidRPr="00DC513E" w:rsidRDefault="00CC631E" w:rsidP="0047711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C513E">
              <w:rPr>
                <w:rFonts w:ascii="Times New Roman" w:hAnsi="Times New Roman" w:cs="Times New Roman"/>
                <w:b/>
                <w:lang w:val="en-GB" w:eastAsia="en-US"/>
              </w:rPr>
              <w:t>No. /Total No. (%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C327C54" w14:textId="77777777" w:rsidR="00CC631E" w:rsidRPr="00DC513E" w:rsidRDefault="00CC631E" w:rsidP="0047711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C631E" w:rsidRPr="00DC513E" w14:paraId="18417D91" w14:textId="77777777" w:rsidTr="00477116">
        <w:trPr>
          <w:trHeight w:val="555"/>
        </w:trPr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14:paraId="4915EA7C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184AA" w14:textId="7CB1C924" w:rsidR="00CC631E" w:rsidRPr="00ED6F36" w:rsidRDefault="00CC631E" w:rsidP="004771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ED6F36">
              <w:rPr>
                <w:rFonts w:ascii="Times New Roman" w:hAnsi="Times New Roman" w:cs="Times New Roman"/>
                <w:bCs/>
                <w:lang w:val="en-GB"/>
              </w:rPr>
              <w:t xml:space="preserve">Biochemically </w:t>
            </w:r>
            <w:r w:rsidR="00ED6F36" w:rsidRPr="00ED6F36">
              <w:rPr>
                <w:rFonts w:ascii="Times New Roman" w:hAnsi="Times New Roman" w:cs="Times New Roman"/>
                <w:bCs/>
                <w:lang w:val="en-GB"/>
              </w:rPr>
              <w:t xml:space="preserve">validated </w:t>
            </w:r>
            <w:r w:rsidR="00ED6F36" w:rsidRPr="00ED6F36">
              <w:rPr>
                <w:rFonts w:ascii="Times New Roman" w:hAnsi="Times New Roman" w:cs="Times New Roman"/>
              </w:rPr>
              <w:t>smoking</w:t>
            </w:r>
            <w:r w:rsidR="00ED6F36" w:rsidRPr="00ED6F36">
              <w:rPr>
                <w:rFonts w:ascii="Times New Roman" w:hAnsi="Times New Roman" w:cs="Times New Roman"/>
                <w:bCs/>
                <w:lang w:val="en-GB"/>
              </w:rPr>
              <w:t xml:space="preserve"> abstinence</w:t>
            </w:r>
            <w:r w:rsidRPr="00ED6F36">
              <w:rPr>
                <w:rFonts w:ascii="Times New Roman" w:hAnsi="Times New Roman" w:cs="Times New Roman"/>
                <w:bCs/>
                <w:lang w:val="en-GB"/>
              </w:rPr>
              <w:t xml:space="preserve"> at 12 month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B63FF" w14:textId="77777777" w:rsidR="00CC631E" w:rsidRPr="00DC513E" w:rsidRDefault="00CC631E" w:rsidP="004771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C513E">
              <w:rPr>
                <w:rFonts w:ascii="Times New Roman" w:hAnsi="Times New Roman" w:cs="Times New Roman"/>
                <w:bCs/>
                <w:lang w:val="en-GB"/>
              </w:rPr>
              <w:t>ORs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7F93E" w14:textId="77777777" w:rsidR="00CC631E" w:rsidRPr="00DC513E" w:rsidRDefault="00CC631E" w:rsidP="00477116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DC513E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</w:t>
            </w:r>
            <w:r w:rsidRPr="00DC513E">
              <w:rPr>
                <w:rFonts w:ascii="Times New Roman" w:hAnsi="Times New Roman" w:cs="Times New Roman"/>
                <w:bCs/>
                <w:lang w:val="en-GB"/>
              </w:rPr>
              <w:t xml:space="preserve"> value</w:t>
            </w:r>
          </w:p>
        </w:tc>
      </w:tr>
      <w:tr w:rsidR="00CC631E" w:rsidRPr="00DC513E" w14:paraId="6CBA45CF" w14:textId="77777777" w:rsidTr="00477116">
        <w:trPr>
          <w:trHeight w:val="380"/>
        </w:trPr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14:paraId="237AE670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b/>
                <w:lang w:val="en-GB"/>
              </w:rPr>
              <w:t>Did not engag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3CE72A75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2/179 (1.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0B54A732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1 [Reference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99ED0BA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C631E" w:rsidRPr="00DC513E" w14:paraId="55851C1B" w14:textId="77777777" w:rsidTr="00477116">
        <w:trPr>
          <w:trHeight w:val="440"/>
        </w:trPr>
        <w:tc>
          <w:tcPr>
            <w:tcW w:w="2376" w:type="dxa"/>
            <w:tcBorders>
              <w:bottom w:val="single" w:sz="12" w:space="0" w:color="auto"/>
            </w:tcBorders>
            <w:vAlign w:val="bottom"/>
          </w:tcPr>
          <w:p w14:paraId="41151906" w14:textId="77777777" w:rsidR="00CC631E" w:rsidRPr="00DC513E" w:rsidRDefault="00CC631E" w:rsidP="0047711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C513E">
              <w:rPr>
                <w:rFonts w:ascii="Times New Roman" w:hAnsi="Times New Roman" w:cs="Times New Roman"/>
                <w:b/>
                <w:lang w:val="en-GB"/>
              </w:rPr>
              <w:t>Effectively engaged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bottom"/>
          </w:tcPr>
          <w:p w14:paraId="616DDAB6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13/185 (7.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4E6C68A9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6.69 (1.49–30.0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2FF7EE7E" w14:textId="77777777" w:rsidR="00CC631E" w:rsidRPr="00DC513E" w:rsidRDefault="00CC631E" w:rsidP="00477116">
            <w:p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.013</w:t>
            </w:r>
          </w:p>
        </w:tc>
      </w:tr>
    </w:tbl>
    <w:p w14:paraId="6E942AD2" w14:textId="553CFB80" w:rsidR="00CC631E" w:rsidRPr="00DC513E" w:rsidRDefault="00CC631E" w:rsidP="00CC631E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7" w:name="_Hlk212903260"/>
      <w:bookmarkStart w:id="8" w:name="_Hlk212907952"/>
      <w:bookmarkEnd w:id="4"/>
      <w:r w:rsidRPr="00141393">
        <w:rPr>
          <w:rFonts w:ascii="Times New Roman" w:hAnsi="Times New Roman" w:cs="Times New Roman"/>
          <w:b/>
          <w:lang w:val="en-GB"/>
        </w:rPr>
        <w:t xml:space="preserve">Supplementary Table </w:t>
      </w:r>
      <w:bookmarkEnd w:id="7"/>
      <w:r>
        <w:rPr>
          <w:rFonts w:ascii="Times New Roman" w:hAnsi="Times New Roman" w:cs="Times New Roman"/>
          <w:b/>
          <w:lang w:val="en-GB"/>
        </w:rPr>
        <w:t>2</w:t>
      </w:r>
      <w:bookmarkEnd w:id="8"/>
      <w:r w:rsidRPr="00DC513E">
        <w:rPr>
          <w:rFonts w:ascii="Times New Roman" w:hAnsi="Times New Roman" w:cs="Times New Roman"/>
          <w:b/>
          <w:lang w:val="en-GB"/>
        </w:rPr>
        <w:t xml:space="preserve">. </w:t>
      </w:r>
      <w:r w:rsidRPr="00DC513E">
        <w:rPr>
          <w:rFonts w:ascii="Times New Roman" w:hAnsi="Times New Roman" w:cs="Times New Roman"/>
          <w:lang w:val="en-GB"/>
        </w:rPr>
        <w:t>Engagement analysis (N = 364)</w:t>
      </w:r>
      <w:bookmarkEnd w:id="5"/>
      <w:bookmarkEnd w:id="6"/>
    </w:p>
    <w:p w14:paraId="453BB386" w14:textId="68A917F4" w:rsidR="00CC631E" w:rsidRPr="00DC513E" w:rsidRDefault="00CC631E" w:rsidP="00CC631E">
      <w:pPr>
        <w:rPr>
          <w:rFonts w:ascii="Times New Roman" w:hAnsi="Times New Roman" w:cs="Times New Roman"/>
          <w:lang w:val="en-GB"/>
        </w:rPr>
      </w:pPr>
      <w:r w:rsidRPr="00DC513E">
        <w:rPr>
          <w:rFonts w:ascii="Times New Roman" w:hAnsi="Times New Roman" w:cs="Times New Roman"/>
          <w:shd w:val="clear" w:color="auto" w:fill="FFFFFF"/>
          <w:lang w:val="en-GB"/>
        </w:rPr>
        <w:t xml:space="preserve">Abbreviations: CI, Confidence interval; </w:t>
      </w:r>
      <w:proofErr w:type="gramStart"/>
      <w:r w:rsidRPr="00DC513E">
        <w:rPr>
          <w:rFonts w:ascii="Times New Roman" w:hAnsi="Times New Roman" w:cs="Times New Roman"/>
          <w:shd w:val="clear" w:color="auto" w:fill="FFFFFF"/>
          <w:lang w:val="en-GB"/>
        </w:rPr>
        <w:t>OR,</w:t>
      </w:r>
      <w:proofErr w:type="gramEnd"/>
      <w:r w:rsidRPr="00DC513E">
        <w:rPr>
          <w:rFonts w:ascii="Times New Roman" w:hAnsi="Times New Roman" w:cs="Times New Roman"/>
          <w:shd w:val="clear" w:color="auto" w:fill="FFFFFF"/>
          <w:lang w:val="en-GB"/>
        </w:rPr>
        <w:t xml:space="preserve"> odds ratio</w:t>
      </w:r>
      <w:r w:rsidR="00ED6F36">
        <w:rPr>
          <w:rFonts w:ascii="Times New Roman" w:hAnsi="Times New Roman" w:cs="Times New Roman"/>
          <w:lang w:val="en-GB"/>
        </w:rPr>
        <w:t>.</w:t>
      </w:r>
    </w:p>
    <w:p w14:paraId="1E62F1A0" w14:textId="77777777" w:rsidR="00CC631E" w:rsidRDefault="00CC631E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12AED072" w14:textId="77777777" w:rsidR="00332EA9" w:rsidRDefault="00332EA9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4CE94455" w14:textId="77777777" w:rsidR="00332EA9" w:rsidRDefault="00332EA9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tbl>
      <w:tblPr>
        <w:tblStyle w:val="TableGrid"/>
        <w:tblpPr w:leftFromText="180" w:rightFromText="180" w:vertAnchor="page" w:horzAnchor="margin" w:tblpY="607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1418"/>
        <w:gridCol w:w="1842"/>
      </w:tblGrid>
      <w:tr w:rsidR="00332EA9" w:rsidRPr="005B1860" w14:paraId="2D3D87E1" w14:textId="77777777" w:rsidTr="00332EA9">
        <w:trPr>
          <w:trHeight w:val="396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4FE72B2" w14:textId="77777777" w:rsidR="00332EA9" w:rsidRPr="00686EA3" w:rsidRDefault="00332EA9" w:rsidP="00332EA9">
            <w:pPr>
              <w:pStyle w:val="Default"/>
              <w:jc w:val="both"/>
              <w:rPr>
                <w:b/>
                <w:bCs/>
                <w:lang w:val="en-GB"/>
              </w:rPr>
            </w:pPr>
            <w:bookmarkStart w:id="9" w:name="_Hlk212907871"/>
            <w:r w:rsidRPr="00686EA3">
              <w:rPr>
                <w:b/>
                <w:bCs/>
                <w:lang w:val="en-GB"/>
              </w:rPr>
              <w:t>Message typ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082E138" w14:textId="77777777" w:rsidR="00332EA9" w:rsidRPr="005B1860" w:rsidRDefault="00332EA9" w:rsidP="00332EA9">
            <w:pPr>
              <w:pStyle w:val="Default"/>
              <w:rPr>
                <w:b/>
                <w:bCs/>
                <w:lang w:val="en-GB"/>
              </w:rPr>
            </w:pPr>
            <w:r w:rsidRPr="001C73D0">
              <w:rPr>
                <w:b/>
                <w:bCs/>
                <w:lang w:val="en-GB"/>
              </w:rPr>
              <w:t>Message/Session Characteristic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80707EB" w14:textId="77777777" w:rsidR="00332EA9" w:rsidRPr="00686EA3" w:rsidRDefault="00332EA9" w:rsidP="00332EA9">
            <w:pPr>
              <w:pStyle w:val="Default"/>
              <w:jc w:val="both"/>
              <w:rPr>
                <w:b/>
                <w:bCs/>
                <w:lang w:val="en-GB"/>
              </w:rPr>
            </w:pPr>
          </w:p>
          <w:p w14:paraId="70C7B5D5" w14:textId="77777777" w:rsidR="00332EA9" w:rsidRPr="00686EA3" w:rsidRDefault="00332EA9" w:rsidP="00332EA9">
            <w:pPr>
              <w:pStyle w:val="Default"/>
              <w:jc w:val="both"/>
              <w:rPr>
                <w:b/>
                <w:bCs/>
                <w:lang w:val="en-GB"/>
              </w:rPr>
            </w:pPr>
            <w:r w:rsidRPr="00686EA3">
              <w:rPr>
                <w:b/>
                <w:bCs/>
                <w:lang w:val="en-GB"/>
              </w:rPr>
              <w:t>Frequenc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897A90F" w14:textId="77777777" w:rsidR="00332EA9" w:rsidRPr="005B1860" w:rsidRDefault="00332EA9" w:rsidP="00332EA9">
            <w:pPr>
              <w:pStyle w:val="Defaul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verage t</w:t>
            </w:r>
            <w:r w:rsidRPr="00686EA3">
              <w:rPr>
                <w:b/>
                <w:bCs/>
                <w:lang w:val="en-GB"/>
              </w:rPr>
              <w:t xml:space="preserve">otal </w:t>
            </w:r>
            <w:r>
              <w:rPr>
                <w:b/>
                <w:bCs/>
                <w:lang w:val="en-GB"/>
              </w:rPr>
              <w:t>exposure</w:t>
            </w:r>
            <w:r w:rsidRPr="00686EA3">
              <w:rPr>
                <w:b/>
                <w:bCs/>
                <w:lang w:val="en-GB"/>
              </w:rPr>
              <w:t xml:space="preserve"> per </w:t>
            </w:r>
            <w:proofErr w:type="spellStart"/>
            <w:r>
              <w:rPr>
                <w:b/>
                <w:bCs/>
                <w:lang w:val="en-GB"/>
              </w:rPr>
              <w:t>p</w:t>
            </w:r>
            <w:r w:rsidRPr="00686EA3">
              <w:rPr>
                <w:b/>
                <w:bCs/>
                <w:lang w:val="en-GB"/>
              </w:rPr>
              <w:t>articipant</w:t>
            </w:r>
            <w:r w:rsidRPr="00EA28A1">
              <w:rPr>
                <w:vertAlign w:val="superscript"/>
                <w:lang w:val="en-GB"/>
              </w:rPr>
              <w:t>a</w:t>
            </w:r>
            <w:proofErr w:type="spellEnd"/>
          </w:p>
        </w:tc>
      </w:tr>
      <w:tr w:rsidR="00332EA9" w:rsidRPr="005B1860" w14:paraId="2C457131" w14:textId="77777777" w:rsidTr="00ED6F36">
        <w:trPr>
          <w:trHeight w:val="539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929E01" w14:textId="77777777" w:rsidR="00332EA9" w:rsidRPr="005B1860" w:rsidRDefault="00332EA9" w:rsidP="00332EA9">
            <w:pPr>
              <w:pStyle w:val="Default"/>
              <w:rPr>
                <w:b/>
                <w:lang w:val="en-GB"/>
              </w:rPr>
            </w:pPr>
            <w:r w:rsidRPr="00686EA3">
              <w:rPr>
                <w:b/>
                <w:lang w:val="en-GB"/>
              </w:rPr>
              <w:t>Pre-scripted MI Message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C448FC" w14:textId="77777777" w:rsidR="00332EA9" w:rsidRPr="005B1860" w:rsidRDefault="00332EA9" w:rsidP="00332EA9">
            <w:pPr>
              <w:pStyle w:val="Default"/>
              <w:rPr>
                <w:lang w:val="en-GB"/>
              </w:rPr>
            </w:pPr>
            <w:r w:rsidRPr="001C73D0">
              <w:rPr>
                <w:lang w:val="en-GB"/>
              </w:rPr>
              <w:t xml:space="preserve">Average length: </w:t>
            </w:r>
            <w:r w:rsidRPr="00AB1C35">
              <w:rPr>
                <w:lang w:val="en-GB"/>
              </w:rPr>
              <w:t>2</w:t>
            </w:r>
            <w:r>
              <w:rPr>
                <w:lang w:val="en-GB"/>
              </w:rPr>
              <w:t>–</w:t>
            </w:r>
            <w:r w:rsidRPr="00AB1C35">
              <w:rPr>
                <w:lang w:val="en-GB"/>
              </w:rPr>
              <w:t xml:space="preserve">3 sentences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8309CFF" w14:textId="77777777" w:rsidR="00332EA9" w:rsidRDefault="00332EA9" w:rsidP="00332EA9">
            <w:pPr>
              <w:pStyle w:val="Default"/>
              <w:rPr>
                <w:lang w:val="en-GB"/>
              </w:rPr>
            </w:pPr>
          </w:p>
          <w:p w14:paraId="7C03DE57" w14:textId="77777777" w:rsidR="00332EA9" w:rsidRPr="005B1860" w:rsidRDefault="00332EA9" w:rsidP="00332EA9">
            <w:pPr>
              <w:pStyle w:val="Default"/>
              <w:rPr>
                <w:lang w:val="en-GB"/>
              </w:rPr>
            </w:pPr>
            <w:r w:rsidRPr="00447B62">
              <w:rPr>
                <w:lang w:val="en-GB"/>
              </w:rPr>
              <w:t>2x per week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75AB9D" w14:textId="77777777" w:rsidR="00332EA9" w:rsidRPr="005B1860" w:rsidRDefault="00332EA9" w:rsidP="00332EA9">
            <w:pPr>
              <w:pStyle w:val="Default"/>
              <w:jc w:val="both"/>
              <w:rPr>
                <w:lang w:val="en-GB"/>
              </w:rPr>
            </w:pPr>
            <w:r>
              <w:rPr>
                <w:lang w:val="en-GB"/>
              </w:rPr>
              <w:t>48 messages</w:t>
            </w:r>
          </w:p>
        </w:tc>
      </w:tr>
      <w:tr w:rsidR="00332EA9" w:rsidRPr="005B1860" w14:paraId="4CBA3D39" w14:textId="77777777" w:rsidTr="00332EA9">
        <w:trPr>
          <w:trHeight w:val="454"/>
        </w:trPr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7F141F64" w14:textId="77777777" w:rsidR="00332EA9" w:rsidRPr="005B1860" w:rsidRDefault="00332EA9" w:rsidP="00332EA9">
            <w:pPr>
              <w:pStyle w:val="Default"/>
              <w:rPr>
                <w:b/>
                <w:lang w:val="en-GB"/>
              </w:rPr>
            </w:pPr>
            <w:r w:rsidRPr="008C4C5F">
              <w:rPr>
                <w:b/>
                <w:lang w:val="en-GB"/>
              </w:rPr>
              <w:t>Real-time conversation session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205412E" w14:textId="77777777" w:rsidR="00332EA9" w:rsidRDefault="00332EA9" w:rsidP="00332EA9">
            <w:pPr>
              <w:pStyle w:val="Default"/>
              <w:rPr>
                <w:lang w:val="en-GB"/>
              </w:rPr>
            </w:pPr>
            <w:r w:rsidRPr="001C73D0">
              <w:rPr>
                <w:lang w:val="en-GB"/>
              </w:rPr>
              <w:t xml:space="preserve">Average </w:t>
            </w:r>
            <w:proofErr w:type="spellStart"/>
            <w:r w:rsidRPr="001C73D0">
              <w:rPr>
                <w:lang w:val="en-GB"/>
              </w:rPr>
              <w:t>duration</w:t>
            </w:r>
            <w:r w:rsidRPr="00EA28A1">
              <w:rPr>
                <w:vertAlign w:val="superscript"/>
                <w:lang w:val="en-GB"/>
              </w:rPr>
              <w:t>b</w:t>
            </w:r>
            <w:proofErr w:type="spellEnd"/>
            <w:r w:rsidRPr="001C73D0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Pr="007E2E34">
              <w:rPr>
                <w:lang w:val="en-GB"/>
              </w:rPr>
              <w:t>1</w:t>
            </w:r>
            <w:r>
              <w:rPr>
                <w:lang w:val="en-GB"/>
              </w:rPr>
              <w:t>7</w:t>
            </w:r>
            <w:r w:rsidRPr="007E2E34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7E2E34">
              <w:rPr>
                <w:lang w:val="en-GB"/>
              </w:rPr>
              <w:t xml:space="preserve"> minutes </w:t>
            </w:r>
          </w:p>
          <w:p w14:paraId="5EA2534E" w14:textId="77777777" w:rsidR="00332EA9" w:rsidRDefault="00332EA9" w:rsidP="00332EA9">
            <w:pPr>
              <w:pStyle w:val="Default"/>
              <w:rPr>
                <w:lang w:val="en-GB"/>
              </w:rPr>
            </w:pPr>
            <w:r w:rsidRPr="007E2E34">
              <w:rPr>
                <w:lang w:val="en-GB"/>
              </w:rPr>
              <w:t>(SD = ±</w:t>
            </w:r>
            <w:r>
              <w:rPr>
                <w:lang w:val="en-GB"/>
              </w:rPr>
              <w:t xml:space="preserve"> 3</w:t>
            </w:r>
            <w:r w:rsidRPr="007E2E34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7E2E34">
              <w:rPr>
                <w:lang w:val="en-GB"/>
              </w:rPr>
              <w:t>)</w:t>
            </w:r>
          </w:p>
          <w:p w14:paraId="1462D020" w14:textId="77777777" w:rsidR="00332EA9" w:rsidRPr="005B1860" w:rsidRDefault="00332EA9" w:rsidP="00332EA9">
            <w:pPr>
              <w:pStyle w:val="Default"/>
              <w:rPr>
                <w:lang w:val="en-GB"/>
              </w:rPr>
            </w:pPr>
            <w:r w:rsidRPr="001C73D0">
              <w:rPr>
                <w:lang w:val="en-GB"/>
              </w:rPr>
              <w:t>Range:</w:t>
            </w:r>
            <w:r>
              <w:rPr>
                <w:lang w:val="en-GB"/>
              </w:rPr>
              <w:t xml:space="preserve"> 11–</w:t>
            </w:r>
            <w:r w:rsidRPr="001C73D0">
              <w:rPr>
                <w:lang w:val="en-GB"/>
              </w:rPr>
              <w:t>2</w:t>
            </w:r>
            <w:r>
              <w:rPr>
                <w:lang w:val="en-GB"/>
              </w:rPr>
              <w:t>4</w:t>
            </w:r>
            <w:r w:rsidRPr="001C73D0">
              <w:rPr>
                <w:lang w:val="en-GB"/>
              </w:rPr>
              <w:t xml:space="preserve"> minut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2DD7079C" w14:textId="77777777" w:rsidR="00332EA9" w:rsidRPr="005B1860" w:rsidRDefault="00332EA9" w:rsidP="00332EA9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2D4BB70D" w14:textId="77777777" w:rsidR="00332EA9" w:rsidRPr="005B1860" w:rsidRDefault="00332EA9" w:rsidP="00332EA9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26 sessions (7.5 hours)</w:t>
            </w:r>
          </w:p>
        </w:tc>
      </w:tr>
    </w:tbl>
    <w:p w14:paraId="54D361A5" w14:textId="0C2E80E4" w:rsidR="00CC631E" w:rsidRDefault="00332EA9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  <w:r w:rsidRPr="00141393">
        <w:rPr>
          <w:b/>
          <w:bCs/>
          <w:lang w:val="en-GB"/>
        </w:rPr>
        <w:t xml:space="preserve"> </w:t>
      </w:r>
      <w:r w:rsidR="00CC631E" w:rsidRPr="00141393">
        <w:rPr>
          <w:b/>
          <w:bCs/>
          <w:lang w:val="en-GB"/>
        </w:rPr>
        <w:t xml:space="preserve">Supplementary Table </w:t>
      </w:r>
      <w:r w:rsidR="00CC631E">
        <w:rPr>
          <w:b/>
          <w:bCs/>
          <w:lang w:val="en-GB"/>
        </w:rPr>
        <w:t>3</w:t>
      </w:r>
      <w:bookmarkEnd w:id="9"/>
      <w:r w:rsidR="00CC631E" w:rsidRPr="00667CFC">
        <w:rPr>
          <w:b/>
          <w:bCs/>
          <w:lang w:val="en-GB"/>
        </w:rPr>
        <w:t>.</w:t>
      </w:r>
      <w:r w:rsidR="00CC631E">
        <w:rPr>
          <w:lang w:val="en-GB"/>
        </w:rPr>
        <w:t xml:space="preserve"> </w:t>
      </w:r>
      <w:bookmarkStart w:id="10" w:name="_Hlk211425481"/>
      <w:r w:rsidR="00CC631E">
        <w:rPr>
          <w:lang w:val="en-GB"/>
        </w:rPr>
        <w:t xml:space="preserve">Average engagement time for brief MI </w:t>
      </w:r>
      <w:bookmarkEnd w:id="10"/>
      <w:r w:rsidR="00CC631E" w:rsidRPr="00312C7F">
        <w:rPr>
          <w:lang w:val="en-GB"/>
        </w:rPr>
        <w:t>(N = 364)</w:t>
      </w:r>
    </w:p>
    <w:p w14:paraId="4C55D74C" w14:textId="77777777" w:rsidR="00CC631E" w:rsidRDefault="00CC631E" w:rsidP="00CC631E">
      <w:pPr>
        <w:pStyle w:val="Default"/>
        <w:jc w:val="both"/>
        <w:rPr>
          <w:lang w:val="en-GB"/>
        </w:rPr>
      </w:pPr>
      <w:r w:rsidRPr="00EA28A1">
        <w:rPr>
          <w:vertAlign w:val="superscript"/>
          <w:lang w:val="en-GB"/>
        </w:rPr>
        <w:t>a</w:t>
      </w:r>
      <w:r>
        <w:rPr>
          <w:lang w:val="en-GB"/>
        </w:rPr>
        <w:t xml:space="preserve"> M</w:t>
      </w:r>
      <w:r w:rsidRPr="00EA28A1">
        <w:rPr>
          <w:lang w:val="en-GB"/>
        </w:rPr>
        <w:t xml:space="preserve">ean total amount of the intervention that each </w:t>
      </w:r>
      <w:r>
        <w:rPr>
          <w:lang w:val="en-GB"/>
        </w:rPr>
        <w:t>participant</w:t>
      </w:r>
      <w:r w:rsidRPr="00EA28A1">
        <w:rPr>
          <w:lang w:val="en-GB"/>
        </w:rPr>
        <w:t xml:space="preserve"> in the</w:t>
      </w:r>
      <w:r>
        <w:rPr>
          <w:lang w:val="en-GB"/>
        </w:rPr>
        <w:t xml:space="preserve"> intervention</w:t>
      </w:r>
      <w:r w:rsidRPr="00EA28A1">
        <w:rPr>
          <w:lang w:val="en-GB"/>
        </w:rPr>
        <w:t xml:space="preserve"> study received</w:t>
      </w:r>
    </w:p>
    <w:p w14:paraId="14316F14" w14:textId="77777777" w:rsidR="00CC631E" w:rsidRDefault="00CC631E" w:rsidP="00CC631E">
      <w:pPr>
        <w:pStyle w:val="Default"/>
        <w:jc w:val="both"/>
        <w:rPr>
          <w:lang w:val="en-GB"/>
        </w:rPr>
      </w:pPr>
      <w:r w:rsidRPr="00EA28A1"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 w:rsidRPr="007E2E34">
        <w:rPr>
          <w:lang w:val="en-GB"/>
        </w:rPr>
        <w:t>Average Duration</w:t>
      </w:r>
      <w:r>
        <w:rPr>
          <w:lang w:val="en-GB"/>
        </w:rPr>
        <w:t xml:space="preserve"> = </w:t>
      </w:r>
      <w:r w:rsidRPr="007E2E34">
        <w:rPr>
          <w:lang w:val="en-GB"/>
        </w:rPr>
        <w:t xml:space="preserve">(Sum of the duration of </w:t>
      </w:r>
      <w:r>
        <w:rPr>
          <w:lang w:val="en-GB"/>
        </w:rPr>
        <w:t>all</w:t>
      </w:r>
      <w:r w:rsidRPr="007E2E34">
        <w:rPr>
          <w:lang w:val="en-GB"/>
        </w:rPr>
        <w:t xml:space="preserve"> real-time sessions) ÷ (Total </w:t>
      </w:r>
      <w:r>
        <w:rPr>
          <w:lang w:val="en-GB"/>
        </w:rPr>
        <w:t>n</w:t>
      </w:r>
      <w:r w:rsidRPr="007E2E34">
        <w:rPr>
          <w:lang w:val="en-GB"/>
        </w:rPr>
        <w:t>umber of sessions)</w:t>
      </w:r>
    </w:p>
    <w:p w14:paraId="477F1E65" w14:textId="77777777" w:rsidR="00CC631E" w:rsidRDefault="00CC631E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72BDD125" w14:textId="77777777" w:rsidR="00CC631E" w:rsidRDefault="00CC631E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770D6B14" w14:textId="77777777" w:rsidR="00CC631E" w:rsidRDefault="00CC631E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58D1DB2B" w14:textId="77777777" w:rsidR="00CC631E" w:rsidRDefault="00CC631E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05D1F909" w14:textId="77777777" w:rsidR="00CC631E" w:rsidRDefault="00CC631E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634B7DC6" w14:textId="77777777" w:rsidR="00CC631E" w:rsidRDefault="00CC631E" w:rsidP="00CC631E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12D8A630" w14:textId="77777777" w:rsidR="00CC631E" w:rsidRDefault="00CC631E" w:rsidP="00901D57">
      <w:pPr>
        <w:rPr>
          <w:rFonts w:ascii="Times New Roman" w:hAnsi="Times New Roman" w:cs="Times New Roman"/>
          <w:b/>
          <w:bCs/>
          <w:lang w:val="en-GB"/>
        </w:rPr>
        <w:sectPr w:rsidR="00CC631E" w:rsidSect="00CA0015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1741EEB" w14:textId="129489A0" w:rsidR="005F54EA" w:rsidRPr="008710A7" w:rsidRDefault="005F54EA" w:rsidP="005F54EA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  <w:r w:rsidRPr="00141393">
        <w:rPr>
          <w:b/>
          <w:bCs/>
          <w:lang w:val="en-GB"/>
        </w:rPr>
        <w:lastRenderedPageBreak/>
        <w:t xml:space="preserve">Supplementary Table </w:t>
      </w:r>
      <w:r w:rsidR="00CC631E">
        <w:rPr>
          <w:b/>
          <w:bCs/>
          <w:lang w:val="en-GB"/>
        </w:rPr>
        <w:t>4</w:t>
      </w:r>
      <w:r w:rsidRPr="00667CFC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="00332EA9" w:rsidRPr="00332EA9">
        <w:rPr>
          <w:lang w:val="en-GB"/>
        </w:rPr>
        <w:t>CONSORT 2025 checklist</w:t>
      </w: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064"/>
        <w:gridCol w:w="1701"/>
      </w:tblGrid>
      <w:tr w:rsidR="005F54EA" w:rsidRPr="00623F6D" w14:paraId="1D69A1C7" w14:textId="77777777" w:rsidTr="00336A80">
        <w:trPr>
          <w:trHeight w:val="276"/>
        </w:trPr>
        <w:tc>
          <w:tcPr>
            <w:tcW w:w="1560" w:type="dxa"/>
          </w:tcPr>
          <w:p w14:paraId="5ED2CF6C" w14:textId="77777777" w:rsidR="005F54EA" w:rsidRPr="00623F6D" w:rsidRDefault="005F54EA" w:rsidP="00477116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86C48F6" w14:textId="77777777" w:rsidR="005F54EA" w:rsidRPr="00623F6D" w:rsidRDefault="005F54EA" w:rsidP="00477116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37EBCB" w14:textId="77777777" w:rsidR="005F54EA" w:rsidRPr="00623F6D" w:rsidRDefault="005F54EA" w:rsidP="00477116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14:paraId="755DB032" w14:textId="77777777" w:rsidR="005F54EA" w:rsidRPr="00623F6D" w:rsidRDefault="005F54EA" w:rsidP="00477116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3D6C1F" w14:textId="77777777" w:rsidR="005F54EA" w:rsidRPr="00623F6D" w:rsidRDefault="005F54EA" w:rsidP="00477116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5F54EA" w:rsidRPr="009C6FD6" w14:paraId="4DD40A26" w14:textId="77777777" w:rsidTr="00336A80">
        <w:trPr>
          <w:trHeight w:val="268"/>
        </w:trPr>
        <w:tc>
          <w:tcPr>
            <w:tcW w:w="1560" w:type="dxa"/>
          </w:tcPr>
          <w:p w14:paraId="787011D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  <w:tcBorders>
              <w:top w:val="single" w:sz="4" w:space="0" w:color="auto"/>
            </w:tcBorders>
          </w:tcPr>
          <w:p w14:paraId="7E68D73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164EA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F54EA" w:rsidRPr="009C6FD6" w14:paraId="7B639FA6" w14:textId="77777777" w:rsidTr="00336A80">
        <w:trPr>
          <w:trHeight w:val="276"/>
        </w:trPr>
        <w:tc>
          <w:tcPr>
            <w:tcW w:w="1560" w:type="dxa"/>
          </w:tcPr>
          <w:p w14:paraId="5A96377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FDA73AC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A94641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064" w:type="dxa"/>
          </w:tcPr>
          <w:p w14:paraId="79D1126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BB2AB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 (Title page)</w:t>
            </w:r>
          </w:p>
        </w:tc>
      </w:tr>
      <w:tr w:rsidR="005F54EA" w:rsidRPr="009C6FD6" w14:paraId="5D41C6AD" w14:textId="77777777" w:rsidTr="00336A80">
        <w:trPr>
          <w:trHeight w:val="47"/>
        </w:trPr>
        <w:tc>
          <w:tcPr>
            <w:tcW w:w="1560" w:type="dxa"/>
          </w:tcPr>
          <w:p w14:paraId="37F0A156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56A27CD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485A8D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064" w:type="dxa"/>
          </w:tcPr>
          <w:p w14:paraId="46ABBB0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33549C" w14:textId="65A52E4E" w:rsidR="005F54EA" w:rsidRPr="00A95D8C" w:rsidRDefault="00F2490E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5F54EA">
              <w:rPr>
                <w:szCs w:val="24"/>
              </w:rPr>
              <w:t xml:space="preserve"> (Abstract)</w:t>
            </w:r>
          </w:p>
        </w:tc>
      </w:tr>
      <w:tr w:rsidR="005F54EA" w:rsidRPr="009C6FD6" w14:paraId="63033FDE" w14:textId="77777777" w:rsidTr="00336A80">
        <w:trPr>
          <w:trHeight w:val="276"/>
        </w:trPr>
        <w:tc>
          <w:tcPr>
            <w:tcW w:w="1560" w:type="dxa"/>
          </w:tcPr>
          <w:p w14:paraId="3F6FCB2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3ED1EED0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C3724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F54EA" w:rsidRPr="009C6FD6" w14:paraId="665EF6FF" w14:textId="77777777" w:rsidTr="00336A80">
        <w:trPr>
          <w:trHeight w:val="272"/>
        </w:trPr>
        <w:tc>
          <w:tcPr>
            <w:tcW w:w="1560" w:type="dxa"/>
          </w:tcPr>
          <w:p w14:paraId="0EB6051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EDE3D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7C4BDBC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064" w:type="dxa"/>
          </w:tcPr>
          <w:p w14:paraId="053AF4D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D01268" w14:textId="2F7EFDB7" w:rsidR="005F54EA" w:rsidRPr="00A95D8C" w:rsidRDefault="00F2490E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5F54EA">
              <w:rPr>
                <w:szCs w:val="24"/>
              </w:rPr>
              <w:t xml:space="preserve"> (Abstract)</w:t>
            </w:r>
          </w:p>
        </w:tc>
      </w:tr>
      <w:tr w:rsidR="005F54EA" w:rsidRPr="009C6FD6" w14:paraId="65AF5371" w14:textId="77777777" w:rsidTr="00336A80">
        <w:trPr>
          <w:trHeight w:val="272"/>
        </w:trPr>
        <w:tc>
          <w:tcPr>
            <w:tcW w:w="1560" w:type="dxa"/>
          </w:tcPr>
          <w:p w14:paraId="64367EF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B1738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47AA5C9C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064" w:type="dxa"/>
          </w:tcPr>
          <w:p w14:paraId="6DAFA09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B0AB7B" w14:textId="7A6538FF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, 16</w:t>
            </w:r>
            <w:r w:rsidR="005F54EA">
              <w:rPr>
                <w:szCs w:val="24"/>
              </w:rPr>
              <w:t xml:space="preserve"> (Methods)</w:t>
            </w:r>
          </w:p>
        </w:tc>
      </w:tr>
      <w:tr w:rsidR="005F54EA" w:rsidRPr="009C6FD6" w14:paraId="54F5F1EE" w14:textId="77777777" w:rsidTr="00336A80">
        <w:trPr>
          <w:trHeight w:val="272"/>
        </w:trPr>
        <w:tc>
          <w:tcPr>
            <w:tcW w:w="1560" w:type="dxa"/>
          </w:tcPr>
          <w:p w14:paraId="1220F40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53DE86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0308FAE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064" w:type="dxa"/>
          </w:tcPr>
          <w:p w14:paraId="0A8D463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CB292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6F218277" w14:textId="77777777" w:rsidTr="00336A80">
        <w:trPr>
          <w:trHeight w:val="272"/>
        </w:trPr>
        <w:tc>
          <w:tcPr>
            <w:tcW w:w="1560" w:type="dxa"/>
          </w:tcPr>
          <w:p w14:paraId="7A4F1A4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B07920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58239E5C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064" w:type="dxa"/>
          </w:tcPr>
          <w:p w14:paraId="697F122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E9319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 (</w:t>
            </w:r>
            <w:r w:rsidRPr="007E257B">
              <w:rPr>
                <w:szCs w:val="24"/>
              </w:rPr>
              <w:t>Role of the Funder/Sponsor</w:t>
            </w:r>
            <w:r>
              <w:rPr>
                <w:szCs w:val="24"/>
              </w:rPr>
              <w:t>)</w:t>
            </w:r>
          </w:p>
        </w:tc>
      </w:tr>
      <w:tr w:rsidR="005F54EA" w:rsidRPr="009C6FD6" w14:paraId="29271913" w14:textId="77777777" w:rsidTr="00336A80">
        <w:trPr>
          <w:trHeight w:val="272"/>
        </w:trPr>
        <w:tc>
          <w:tcPr>
            <w:tcW w:w="1560" w:type="dxa"/>
          </w:tcPr>
          <w:p w14:paraId="73970A09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468F063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8DAB5D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064" w:type="dxa"/>
          </w:tcPr>
          <w:p w14:paraId="097EFBE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93B8D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 (</w:t>
            </w:r>
            <w:r w:rsidRPr="007E257B">
              <w:rPr>
                <w:szCs w:val="24"/>
              </w:rPr>
              <w:t>Role of the Funder/Sponsor</w:t>
            </w:r>
            <w:r>
              <w:rPr>
                <w:szCs w:val="24"/>
              </w:rPr>
              <w:t>)</w:t>
            </w:r>
          </w:p>
        </w:tc>
      </w:tr>
      <w:tr w:rsidR="005F54EA" w:rsidRPr="009C6FD6" w14:paraId="11AAD65F" w14:textId="77777777" w:rsidTr="00336A80">
        <w:trPr>
          <w:trHeight w:val="276"/>
        </w:trPr>
        <w:tc>
          <w:tcPr>
            <w:tcW w:w="1560" w:type="dxa"/>
          </w:tcPr>
          <w:p w14:paraId="5BF9C93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18AA131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ABECD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F54EA" w:rsidRPr="009C6FD6" w14:paraId="6483A5F5" w14:textId="77777777" w:rsidTr="00336A80">
        <w:trPr>
          <w:trHeight w:val="271"/>
        </w:trPr>
        <w:tc>
          <w:tcPr>
            <w:tcW w:w="1560" w:type="dxa"/>
          </w:tcPr>
          <w:p w14:paraId="61EEA63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B6AA20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64D6ECE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064" w:type="dxa"/>
          </w:tcPr>
          <w:p w14:paraId="244AB47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F9A6DF" w14:textId="0D37EBC8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5F54EA">
              <w:rPr>
                <w:szCs w:val="24"/>
              </w:rPr>
              <w:t>-</w:t>
            </w:r>
            <w:r>
              <w:rPr>
                <w:szCs w:val="24"/>
              </w:rPr>
              <w:t>5</w:t>
            </w:r>
          </w:p>
        </w:tc>
      </w:tr>
      <w:tr w:rsidR="005F54EA" w:rsidRPr="009C6FD6" w14:paraId="00EAE700" w14:textId="77777777" w:rsidTr="00336A80">
        <w:trPr>
          <w:trHeight w:val="276"/>
        </w:trPr>
        <w:tc>
          <w:tcPr>
            <w:tcW w:w="1560" w:type="dxa"/>
          </w:tcPr>
          <w:p w14:paraId="298285E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F57462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222B4D9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064" w:type="dxa"/>
          </w:tcPr>
          <w:p w14:paraId="724B6FC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0BA5F7" w14:textId="6FD831E5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5F54EA" w:rsidRPr="009C6FD6" w14:paraId="16EDC067" w14:textId="77777777" w:rsidTr="00336A80">
        <w:trPr>
          <w:trHeight w:val="276"/>
        </w:trPr>
        <w:tc>
          <w:tcPr>
            <w:tcW w:w="1560" w:type="dxa"/>
          </w:tcPr>
          <w:p w14:paraId="4EAC9E8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4F4B5FD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A9820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F54EA" w:rsidRPr="009C6FD6" w14:paraId="6B784BF4" w14:textId="77777777" w:rsidTr="005B7A6F">
        <w:trPr>
          <w:trHeight w:val="340"/>
        </w:trPr>
        <w:tc>
          <w:tcPr>
            <w:tcW w:w="1560" w:type="dxa"/>
          </w:tcPr>
          <w:p w14:paraId="39FAE6F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A75E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1A0919C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064" w:type="dxa"/>
          </w:tcPr>
          <w:p w14:paraId="6A2E7D0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7F1C9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46597F1D" w14:textId="77777777" w:rsidTr="00336A80">
        <w:trPr>
          <w:trHeight w:val="268"/>
        </w:trPr>
        <w:tc>
          <w:tcPr>
            <w:tcW w:w="1560" w:type="dxa"/>
          </w:tcPr>
          <w:p w14:paraId="0106C8F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C57EF1C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547D076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064" w:type="dxa"/>
          </w:tcPr>
          <w:p w14:paraId="5B91AD9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BD7C61" w14:textId="44435CD2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  <w:r w:rsidR="005F54EA">
              <w:rPr>
                <w:szCs w:val="24"/>
              </w:rPr>
              <w:t>-</w:t>
            </w:r>
            <w:r>
              <w:rPr>
                <w:szCs w:val="24"/>
              </w:rPr>
              <w:t>12</w:t>
            </w:r>
            <w:r w:rsidR="005F54EA">
              <w:rPr>
                <w:szCs w:val="24"/>
              </w:rPr>
              <w:t xml:space="preserve"> (Study design)</w:t>
            </w:r>
          </w:p>
        </w:tc>
      </w:tr>
      <w:tr w:rsidR="005F54EA" w:rsidRPr="009C6FD6" w14:paraId="05F2052A" w14:textId="77777777" w:rsidTr="00336A80">
        <w:trPr>
          <w:trHeight w:val="214"/>
        </w:trPr>
        <w:tc>
          <w:tcPr>
            <w:tcW w:w="1560" w:type="dxa"/>
          </w:tcPr>
          <w:p w14:paraId="726E485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BD9EC0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42417C4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064" w:type="dxa"/>
          </w:tcPr>
          <w:p w14:paraId="6549633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6F3FD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52948505" w14:textId="77777777" w:rsidTr="00336A80">
        <w:trPr>
          <w:trHeight w:val="96"/>
        </w:trPr>
        <w:tc>
          <w:tcPr>
            <w:tcW w:w="1560" w:type="dxa"/>
          </w:tcPr>
          <w:p w14:paraId="30BCC3B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4AE45A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3CB344F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064" w:type="dxa"/>
          </w:tcPr>
          <w:p w14:paraId="446A09D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07F025" w14:textId="740E4B31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5F54EA" w:rsidRPr="009C6FD6" w14:paraId="0F713AC3" w14:textId="77777777" w:rsidTr="00336A80">
        <w:trPr>
          <w:trHeight w:val="276"/>
        </w:trPr>
        <w:tc>
          <w:tcPr>
            <w:tcW w:w="1560" w:type="dxa"/>
          </w:tcPr>
          <w:p w14:paraId="26BFF8E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DBC282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265C6A0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064" w:type="dxa"/>
          </w:tcPr>
          <w:p w14:paraId="425B976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CC51F6" w14:textId="585D359C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5F54EA" w:rsidRPr="009C6FD6" w14:paraId="5E398FE9" w14:textId="77777777" w:rsidTr="00336A80">
        <w:trPr>
          <w:trHeight w:val="276"/>
        </w:trPr>
        <w:tc>
          <w:tcPr>
            <w:tcW w:w="1560" w:type="dxa"/>
          </w:tcPr>
          <w:p w14:paraId="05E81001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32BA9C94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C15A5A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064" w:type="dxa"/>
          </w:tcPr>
          <w:p w14:paraId="25816B0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F410E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595E04BF" w14:textId="77777777" w:rsidTr="00336A80">
        <w:trPr>
          <w:trHeight w:val="463"/>
        </w:trPr>
        <w:tc>
          <w:tcPr>
            <w:tcW w:w="1560" w:type="dxa"/>
          </w:tcPr>
          <w:p w14:paraId="6152D2C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16C32A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6EDFB96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064" w:type="dxa"/>
          </w:tcPr>
          <w:p w14:paraId="17D9BAD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E13940" w14:textId="39F7F56A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5</w:t>
            </w:r>
          </w:p>
        </w:tc>
      </w:tr>
      <w:tr w:rsidR="005F54EA" w:rsidRPr="009C6FD6" w14:paraId="7CAACF82" w14:textId="77777777" w:rsidTr="00336A80">
        <w:trPr>
          <w:trHeight w:val="614"/>
        </w:trPr>
        <w:tc>
          <w:tcPr>
            <w:tcW w:w="1560" w:type="dxa"/>
          </w:tcPr>
          <w:p w14:paraId="06E8EB9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30A25E9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601387D1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684E4945" w14:textId="77777777" w:rsidR="005F54EA" w:rsidRPr="009C6FD6" w:rsidRDefault="005F54EA" w:rsidP="00477116">
            <w:pPr>
              <w:pStyle w:val="TableBody"/>
              <w:jc w:val="center"/>
            </w:pPr>
          </w:p>
        </w:tc>
        <w:tc>
          <w:tcPr>
            <w:tcW w:w="10064" w:type="dxa"/>
          </w:tcPr>
          <w:p w14:paraId="1E5DCEE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D86BC3" w14:textId="23B2FC99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5F54EA" w:rsidRPr="009C6FD6" w14:paraId="44936A8B" w14:textId="77777777" w:rsidTr="00336A80">
        <w:trPr>
          <w:trHeight w:val="47"/>
        </w:trPr>
        <w:tc>
          <w:tcPr>
            <w:tcW w:w="1560" w:type="dxa"/>
          </w:tcPr>
          <w:p w14:paraId="3FE7ACD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35DF2680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4CD4C74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064" w:type="dxa"/>
          </w:tcPr>
          <w:p w14:paraId="19EDD34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CEEE2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3FB8199A" w14:textId="77777777" w:rsidTr="00336A80">
        <w:trPr>
          <w:trHeight w:val="47"/>
        </w:trPr>
        <w:tc>
          <w:tcPr>
            <w:tcW w:w="1560" w:type="dxa"/>
          </w:tcPr>
          <w:p w14:paraId="666B338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39A5BF5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26AAC7B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064" w:type="dxa"/>
          </w:tcPr>
          <w:p w14:paraId="00BBD60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0D8BC7" w14:textId="737CC775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36A80">
              <w:rPr>
                <w:szCs w:val="24"/>
              </w:rPr>
              <w:t>6</w:t>
            </w:r>
          </w:p>
        </w:tc>
      </w:tr>
      <w:tr w:rsidR="005F54EA" w:rsidRPr="009C6FD6" w14:paraId="4CB0F6D9" w14:textId="77777777" w:rsidTr="00336A80">
        <w:trPr>
          <w:trHeight w:val="62"/>
        </w:trPr>
        <w:tc>
          <w:tcPr>
            <w:tcW w:w="1560" w:type="dxa"/>
          </w:tcPr>
          <w:p w14:paraId="14BAF2C1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2FF865E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FD29D1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064" w:type="dxa"/>
          </w:tcPr>
          <w:p w14:paraId="4DE1462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4C6AF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2A34755B" w14:textId="77777777" w:rsidTr="00336A80">
        <w:trPr>
          <w:trHeight w:val="122"/>
        </w:trPr>
        <w:tc>
          <w:tcPr>
            <w:tcW w:w="1560" w:type="dxa"/>
          </w:tcPr>
          <w:p w14:paraId="3BFAD09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02181C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sation:</w:t>
            </w:r>
          </w:p>
        </w:tc>
        <w:tc>
          <w:tcPr>
            <w:tcW w:w="850" w:type="dxa"/>
          </w:tcPr>
          <w:p w14:paraId="407BB2D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064" w:type="dxa"/>
          </w:tcPr>
          <w:p w14:paraId="6488A0E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91534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5F54EA" w:rsidRPr="009C6FD6" w14:paraId="50BF1A9B" w14:textId="77777777" w:rsidTr="00336A80">
        <w:trPr>
          <w:trHeight w:val="47"/>
        </w:trPr>
        <w:tc>
          <w:tcPr>
            <w:tcW w:w="1560" w:type="dxa"/>
          </w:tcPr>
          <w:p w14:paraId="3986DE21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604691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723F52D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064" w:type="dxa"/>
          </w:tcPr>
          <w:p w14:paraId="02590B20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0C6D05" w14:textId="2F65C038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3</w:t>
            </w:r>
          </w:p>
        </w:tc>
      </w:tr>
      <w:tr w:rsidR="005F54EA" w:rsidRPr="009C6FD6" w14:paraId="168CC55A" w14:textId="77777777" w:rsidTr="00336A80">
        <w:trPr>
          <w:trHeight w:val="86"/>
        </w:trPr>
        <w:tc>
          <w:tcPr>
            <w:tcW w:w="1560" w:type="dxa"/>
          </w:tcPr>
          <w:p w14:paraId="4E6C8938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4D90C2D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5B4E43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064" w:type="dxa"/>
          </w:tcPr>
          <w:p w14:paraId="07A462A9" w14:textId="77777777" w:rsidR="005F54EA" w:rsidRPr="00214F24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Type of randomisation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699BDA" w14:textId="0288E867" w:rsidR="005F54EA" w:rsidRPr="00A95D8C" w:rsidRDefault="00336A80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3</w:t>
            </w:r>
          </w:p>
        </w:tc>
      </w:tr>
      <w:tr w:rsidR="005F54EA" w:rsidRPr="009C6FD6" w14:paraId="64A7CECB" w14:textId="77777777" w:rsidTr="00336A80">
        <w:trPr>
          <w:trHeight w:val="86"/>
        </w:trPr>
        <w:tc>
          <w:tcPr>
            <w:tcW w:w="1560" w:type="dxa"/>
          </w:tcPr>
          <w:p w14:paraId="317BC84A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74BF9A5E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7592000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064" w:type="dxa"/>
          </w:tcPr>
          <w:p w14:paraId="7D1824B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45A3C0" w14:textId="77777777" w:rsidR="005F54EA" w:rsidRPr="00DB5D01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5F54EA" w:rsidRPr="009C6FD6" w14:paraId="2E969CEE" w14:textId="77777777" w:rsidTr="00336A80">
        <w:trPr>
          <w:trHeight w:val="544"/>
        </w:trPr>
        <w:tc>
          <w:tcPr>
            <w:tcW w:w="1560" w:type="dxa"/>
          </w:tcPr>
          <w:p w14:paraId="14B53DFB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8177FC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088ECF7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064" w:type="dxa"/>
          </w:tcPr>
          <w:p w14:paraId="69B9C29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6B5488" w14:textId="0A4A9CD4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83E78">
              <w:rPr>
                <w:szCs w:val="24"/>
              </w:rPr>
              <w:t>12-13</w:t>
            </w:r>
          </w:p>
        </w:tc>
      </w:tr>
      <w:tr w:rsidR="005F54EA" w:rsidRPr="009C6FD6" w14:paraId="108A1EA9" w14:textId="77777777" w:rsidTr="00336A80">
        <w:trPr>
          <w:trHeight w:val="214"/>
        </w:trPr>
        <w:tc>
          <w:tcPr>
            <w:tcW w:w="1560" w:type="dxa"/>
          </w:tcPr>
          <w:p w14:paraId="630F20CA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669C66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EDB2F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064" w:type="dxa"/>
          </w:tcPr>
          <w:p w14:paraId="63F77B2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3B932E" w14:textId="0DB6D77F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83E78">
              <w:rPr>
                <w:szCs w:val="24"/>
              </w:rPr>
              <w:t>12-13</w:t>
            </w:r>
          </w:p>
        </w:tc>
      </w:tr>
      <w:tr w:rsidR="005F54EA" w:rsidRPr="009C6FD6" w14:paraId="2AA214AD" w14:textId="77777777" w:rsidTr="00336A80">
        <w:trPr>
          <w:trHeight w:val="251"/>
        </w:trPr>
        <w:tc>
          <w:tcPr>
            <w:tcW w:w="1560" w:type="dxa"/>
          </w:tcPr>
          <w:p w14:paraId="1DC6EFC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3EA13A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76004CB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064" w:type="dxa"/>
          </w:tcPr>
          <w:p w14:paraId="048B4BD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EA3938" w14:textId="32E1DC05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83E78">
              <w:rPr>
                <w:szCs w:val="24"/>
              </w:rPr>
              <w:t>12-13</w:t>
            </w:r>
          </w:p>
        </w:tc>
      </w:tr>
      <w:tr w:rsidR="005F54EA" w:rsidRPr="009C6FD6" w14:paraId="30AD02B1" w14:textId="77777777" w:rsidTr="00336A80">
        <w:trPr>
          <w:trHeight w:val="98"/>
        </w:trPr>
        <w:tc>
          <w:tcPr>
            <w:tcW w:w="1560" w:type="dxa"/>
          </w:tcPr>
          <w:p w14:paraId="27000A17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78FD4A5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3DD91E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064" w:type="dxa"/>
          </w:tcPr>
          <w:p w14:paraId="16346F6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A31D6E" w14:textId="46E07C3A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83E78">
              <w:rPr>
                <w:szCs w:val="24"/>
              </w:rPr>
              <w:t>12-13</w:t>
            </w:r>
          </w:p>
        </w:tc>
      </w:tr>
      <w:tr w:rsidR="005F54EA" w:rsidRPr="009C6FD6" w14:paraId="61750A77" w14:textId="77777777" w:rsidTr="00336A80">
        <w:trPr>
          <w:trHeight w:val="225"/>
        </w:trPr>
        <w:tc>
          <w:tcPr>
            <w:tcW w:w="1560" w:type="dxa"/>
          </w:tcPr>
          <w:p w14:paraId="784D125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3FC5B63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1EEBA2A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064" w:type="dxa"/>
          </w:tcPr>
          <w:p w14:paraId="50CC08F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80777F" w14:textId="23924585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5F54EA" w:rsidRPr="009C6FD6" w14:paraId="4AF10066" w14:textId="77777777" w:rsidTr="00336A80">
        <w:trPr>
          <w:trHeight w:val="225"/>
        </w:trPr>
        <w:tc>
          <w:tcPr>
            <w:tcW w:w="1560" w:type="dxa"/>
          </w:tcPr>
          <w:p w14:paraId="621F746F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BC2B42B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786BA6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064" w:type="dxa"/>
          </w:tcPr>
          <w:p w14:paraId="76A9C0B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53B26D" w14:textId="692D89BC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5F54EA" w:rsidRPr="009C6FD6" w14:paraId="67599480" w14:textId="77777777" w:rsidTr="00336A80">
        <w:trPr>
          <w:trHeight w:val="225"/>
        </w:trPr>
        <w:tc>
          <w:tcPr>
            <w:tcW w:w="1560" w:type="dxa"/>
          </w:tcPr>
          <w:p w14:paraId="1AA92C1D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70E0CF4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113E43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064" w:type="dxa"/>
          </w:tcPr>
          <w:p w14:paraId="13275B04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DB690A" w14:textId="476EABA7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5F54EA" w:rsidRPr="009C6FD6" w14:paraId="6699F970" w14:textId="77777777" w:rsidTr="00336A80">
        <w:trPr>
          <w:trHeight w:val="257"/>
        </w:trPr>
        <w:tc>
          <w:tcPr>
            <w:tcW w:w="1560" w:type="dxa"/>
          </w:tcPr>
          <w:p w14:paraId="72A2D39B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B9CCABB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91A57A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064" w:type="dxa"/>
          </w:tcPr>
          <w:p w14:paraId="02A174E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0F075C" w14:textId="4C91F589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5F54EA" w:rsidRPr="009C6FD6" w14:paraId="588029C5" w14:textId="77777777" w:rsidTr="00336A80">
        <w:trPr>
          <w:trHeight w:val="276"/>
        </w:trPr>
        <w:tc>
          <w:tcPr>
            <w:tcW w:w="1560" w:type="dxa"/>
          </w:tcPr>
          <w:p w14:paraId="3C03242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  <w:vAlign w:val="bottom"/>
          </w:tcPr>
          <w:p w14:paraId="5F8FD5D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0BB73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F54EA" w:rsidRPr="009C6FD6" w14:paraId="33AE79FD" w14:textId="77777777" w:rsidTr="00336A80">
        <w:trPr>
          <w:trHeight w:val="409"/>
        </w:trPr>
        <w:tc>
          <w:tcPr>
            <w:tcW w:w="1560" w:type="dxa"/>
          </w:tcPr>
          <w:p w14:paraId="47CF494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63AF30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4E8AED6C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064" w:type="dxa"/>
          </w:tcPr>
          <w:p w14:paraId="42C32EF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ED6E54" w14:textId="0711A647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 &amp; table 2</w:t>
            </w:r>
          </w:p>
        </w:tc>
      </w:tr>
      <w:tr w:rsidR="005F54EA" w:rsidRPr="009C6FD6" w14:paraId="13889F9A" w14:textId="77777777" w:rsidTr="00336A80">
        <w:trPr>
          <w:trHeight w:val="189"/>
        </w:trPr>
        <w:tc>
          <w:tcPr>
            <w:tcW w:w="1560" w:type="dxa"/>
          </w:tcPr>
          <w:p w14:paraId="478AA0D9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C4978AE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9A7688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064" w:type="dxa"/>
          </w:tcPr>
          <w:p w14:paraId="4660E6AB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7E04BE" w14:textId="6DED8CB3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5F54EA">
              <w:rPr>
                <w:szCs w:val="24"/>
              </w:rPr>
              <w:t xml:space="preserve"> &amp; figure</w:t>
            </w:r>
            <w:r>
              <w:rPr>
                <w:szCs w:val="24"/>
              </w:rPr>
              <w:t xml:space="preserve"> 1</w:t>
            </w:r>
          </w:p>
        </w:tc>
      </w:tr>
      <w:tr w:rsidR="005F54EA" w:rsidRPr="009C6FD6" w14:paraId="37660318" w14:textId="77777777" w:rsidTr="00336A80">
        <w:trPr>
          <w:trHeight w:val="221"/>
        </w:trPr>
        <w:tc>
          <w:tcPr>
            <w:tcW w:w="1560" w:type="dxa"/>
          </w:tcPr>
          <w:p w14:paraId="7B5FA1B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CC1AB0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17289BB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064" w:type="dxa"/>
          </w:tcPr>
          <w:p w14:paraId="0BEB9EA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31D284" w14:textId="25CFAC67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F54EA" w:rsidRPr="009C6FD6" w14:paraId="1D4ED900" w14:textId="77777777" w:rsidTr="00336A80">
        <w:trPr>
          <w:trHeight w:val="276"/>
        </w:trPr>
        <w:tc>
          <w:tcPr>
            <w:tcW w:w="1560" w:type="dxa"/>
          </w:tcPr>
          <w:p w14:paraId="5F919432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EEF3241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967DDA0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064" w:type="dxa"/>
          </w:tcPr>
          <w:p w14:paraId="50AE204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187BB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30649CF7" w14:textId="77777777" w:rsidTr="00336A80">
        <w:trPr>
          <w:trHeight w:val="441"/>
        </w:trPr>
        <w:tc>
          <w:tcPr>
            <w:tcW w:w="1560" w:type="dxa"/>
          </w:tcPr>
          <w:p w14:paraId="74E78D58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26599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4447A9A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064" w:type="dxa"/>
          </w:tcPr>
          <w:p w14:paraId="0C43731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A3C90C" w14:textId="6D4323CD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 &amp; supplementary table 2, 3</w:t>
            </w:r>
          </w:p>
        </w:tc>
      </w:tr>
      <w:tr w:rsidR="005F54EA" w:rsidRPr="009C6FD6" w14:paraId="6CDC72D3" w14:textId="77777777" w:rsidTr="00336A80">
        <w:trPr>
          <w:trHeight w:val="243"/>
        </w:trPr>
        <w:tc>
          <w:tcPr>
            <w:tcW w:w="1560" w:type="dxa"/>
          </w:tcPr>
          <w:p w14:paraId="1EE66DC6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90E07B2" w14:textId="77777777" w:rsidR="005F54EA" w:rsidRPr="009C6FD6" w:rsidRDefault="005F54EA" w:rsidP="00477116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A49E51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064" w:type="dxa"/>
          </w:tcPr>
          <w:p w14:paraId="7FE5C03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0C3F1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2EF83FD3" w14:textId="77777777" w:rsidTr="00336A80">
        <w:trPr>
          <w:trHeight w:val="243"/>
        </w:trPr>
        <w:tc>
          <w:tcPr>
            <w:tcW w:w="1560" w:type="dxa"/>
          </w:tcPr>
          <w:p w14:paraId="602DE7F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C28A401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1E2899D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064" w:type="dxa"/>
          </w:tcPr>
          <w:p w14:paraId="16A1F6D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885380" w14:textId="10760E41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5F54EA" w:rsidRPr="009C6FD6" w14:paraId="14CE91BA" w14:textId="77777777" w:rsidTr="00336A80">
        <w:trPr>
          <w:trHeight w:val="416"/>
        </w:trPr>
        <w:tc>
          <w:tcPr>
            <w:tcW w:w="1560" w:type="dxa"/>
          </w:tcPr>
          <w:p w14:paraId="04B551D4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3B10F321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144C0CE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44980AE7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064" w:type="dxa"/>
          </w:tcPr>
          <w:p w14:paraId="17E72BF8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1A8E79BA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66E083A0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4E266DA9" w14:textId="77777777" w:rsidR="005F54EA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3349D2B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26C7DF" w14:textId="756545B7" w:rsidR="005F54EA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 Figure 1 &amp; table 2</w:t>
            </w:r>
          </w:p>
        </w:tc>
      </w:tr>
      <w:tr w:rsidR="005F54EA" w:rsidRPr="009C6FD6" w14:paraId="0228F866" w14:textId="77777777" w:rsidTr="00336A80">
        <w:trPr>
          <w:trHeight w:val="204"/>
        </w:trPr>
        <w:tc>
          <w:tcPr>
            <w:tcW w:w="1560" w:type="dxa"/>
          </w:tcPr>
          <w:p w14:paraId="53B94CA2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6BDC84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39BA2FE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064" w:type="dxa"/>
          </w:tcPr>
          <w:p w14:paraId="36CD7DE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63C27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7E9114D6" w14:textId="77777777" w:rsidTr="00336A80">
        <w:trPr>
          <w:trHeight w:val="416"/>
        </w:trPr>
        <w:tc>
          <w:tcPr>
            <w:tcW w:w="1560" w:type="dxa"/>
          </w:tcPr>
          <w:p w14:paraId="78CE235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72F9D7A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18B91116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064" w:type="dxa"/>
          </w:tcPr>
          <w:p w14:paraId="0ED1429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F3C31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5F54EA" w:rsidRPr="009C6FD6" w14:paraId="0FE9B76C" w14:textId="77777777" w:rsidTr="00336A80">
        <w:trPr>
          <w:trHeight w:val="56"/>
        </w:trPr>
        <w:tc>
          <w:tcPr>
            <w:tcW w:w="1560" w:type="dxa"/>
          </w:tcPr>
          <w:p w14:paraId="1ED945C3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08" w:type="dxa"/>
            <w:gridSpan w:val="3"/>
          </w:tcPr>
          <w:p w14:paraId="1056129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14395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F54EA" w:rsidRPr="009C6FD6" w14:paraId="29135AF3" w14:textId="77777777" w:rsidTr="00336A80">
        <w:trPr>
          <w:trHeight w:val="281"/>
        </w:trPr>
        <w:tc>
          <w:tcPr>
            <w:tcW w:w="1560" w:type="dxa"/>
          </w:tcPr>
          <w:p w14:paraId="142E6FC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482A19F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327F2E6C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064" w:type="dxa"/>
          </w:tcPr>
          <w:p w14:paraId="5424C105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0DCA37" w14:textId="020CFAA1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11</w:t>
            </w:r>
          </w:p>
        </w:tc>
      </w:tr>
      <w:tr w:rsidR="005F54EA" w:rsidRPr="009C6FD6" w14:paraId="0E694E1F" w14:textId="77777777" w:rsidTr="00336A80">
        <w:trPr>
          <w:trHeight w:val="281"/>
        </w:trPr>
        <w:tc>
          <w:tcPr>
            <w:tcW w:w="1560" w:type="dxa"/>
          </w:tcPr>
          <w:p w14:paraId="6694F43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B6AD1CD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FF9929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14:paraId="27A3A51E" w14:textId="77777777" w:rsidR="005F54EA" w:rsidRPr="00A95D8C" w:rsidRDefault="005F54EA" w:rsidP="0047711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0246F7" w14:textId="5F6BD9D6" w:rsidR="005F54EA" w:rsidRPr="00A95D8C" w:rsidRDefault="00683E78" w:rsidP="0047711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</w:tbl>
    <w:p w14:paraId="78E6AD50" w14:textId="77777777" w:rsidR="005F54EA" w:rsidRPr="001D66E4" w:rsidRDefault="005F54EA" w:rsidP="005F54EA">
      <w:pPr>
        <w:spacing w:after="0"/>
        <w:rPr>
          <w:sz w:val="16"/>
          <w:szCs w:val="16"/>
        </w:rPr>
      </w:pPr>
    </w:p>
    <w:p w14:paraId="4493BCCA" w14:textId="77777777" w:rsidR="005F54EA" w:rsidRPr="001D66E4" w:rsidRDefault="005F54EA" w:rsidP="005F54EA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Citation: Hopewell S, Chan AW, Collins GS, Hróbjartsson A, Moher D, Schulz KF, et al. CONSORT 2025 Statement: updated guideline for reporting randomised trials. BMJ. 2025; </w:t>
      </w:r>
      <w:proofErr w:type="gramStart"/>
      <w:r w:rsidRPr="001D66E4">
        <w:rPr>
          <w:rFonts w:ascii="Arial" w:hAnsi="Arial" w:cs="Arial"/>
          <w:sz w:val="18"/>
          <w:szCs w:val="18"/>
        </w:rPr>
        <w:t>388:e</w:t>
      </w:r>
      <w:proofErr w:type="gramEnd"/>
      <w:r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</w:r>
      <w:r w:rsidRPr="001D66E4">
        <w:rPr>
          <w:rFonts w:ascii="Arial" w:hAnsi="Arial" w:cs="Arial"/>
          <w:sz w:val="18"/>
          <w:szCs w:val="18"/>
        </w:rPr>
        <w:lastRenderedPageBreak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72BE6C6B" w14:textId="77777777" w:rsidR="005F54EA" w:rsidRPr="001D66E4" w:rsidRDefault="005F54EA" w:rsidP="005F54EA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10" w:history="1">
        <w:r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p w14:paraId="0E523950" w14:textId="77777777" w:rsidR="005F54EA" w:rsidRDefault="005F54EA" w:rsidP="005F54EA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036D7008" w14:textId="77777777" w:rsidR="005F54EA" w:rsidRDefault="005F54EA" w:rsidP="005F54EA">
      <w:pPr>
        <w:pStyle w:val="Default"/>
        <w:spacing w:after="120" w:line="276" w:lineRule="auto"/>
        <w:ind w:left="397" w:hanging="397"/>
        <w:jc w:val="both"/>
        <w:rPr>
          <w:lang w:val="en-GB"/>
        </w:rPr>
      </w:pPr>
    </w:p>
    <w:p w14:paraId="1C7DF41F" w14:textId="77777777" w:rsidR="005F54EA" w:rsidRDefault="005F54EA" w:rsidP="00901D57">
      <w:pPr>
        <w:rPr>
          <w:rFonts w:ascii="Times New Roman" w:hAnsi="Times New Roman" w:cs="Times New Roman"/>
          <w:b/>
          <w:bCs/>
          <w:lang w:val="en-GB"/>
        </w:rPr>
        <w:sectPr w:rsidR="005F54EA" w:rsidSect="00CC631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681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261"/>
        <w:gridCol w:w="2835"/>
      </w:tblGrid>
      <w:tr w:rsidR="005F54EA" w:rsidRPr="00DC513E" w14:paraId="14676E12" w14:textId="77777777" w:rsidTr="005F54EA">
        <w:trPr>
          <w:trHeight w:val="406"/>
        </w:trPr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</w:tcPr>
          <w:p w14:paraId="78E43219" w14:textId="77777777" w:rsidR="005F54EA" w:rsidRPr="00DC513E" w:rsidRDefault="005F54EA" w:rsidP="005F54EA">
            <w:pPr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513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Core elements of the menu of strategies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6562F2E0" w14:textId="77777777" w:rsidR="005F54EA" w:rsidRPr="00DC513E" w:rsidRDefault="005F54EA" w:rsidP="005F54EA">
            <w:pPr>
              <w:pStyle w:val="ListParagraph"/>
              <w:widowControl w:val="0"/>
              <w:ind w:left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513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urposes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200C56B7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11" w:name="_Hlk211356268"/>
            <w:r w:rsidRPr="00DC513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xamples of </w:t>
            </w:r>
            <w:r w:rsidRPr="0018688D">
              <w:rPr>
                <w:rFonts w:ascii="Times New Roman" w:hAnsi="Times New Roman" w:cs="Times New Roman"/>
                <w:b/>
                <w:bCs/>
                <w:lang w:val="en-GB"/>
              </w:rPr>
              <w:t>brief MI messages</w:t>
            </w:r>
            <w:bookmarkEnd w:id="11"/>
          </w:p>
        </w:tc>
      </w:tr>
      <w:tr w:rsidR="005F54EA" w:rsidRPr="00DC513E" w14:paraId="10F8A662" w14:textId="77777777" w:rsidTr="005F54EA">
        <w:trPr>
          <w:trHeight w:val="1607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5EF655DE" w14:textId="77777777" w:rsidR="005F54EA" w:rsidRPr="00DC513E" w:rsidRDefault="005F54EA" w:rsidP="005F54E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Opening discussion 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2B4921BB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build trusting relationships with patients </w:t>
            </w:r>
          </w:p>
          <w:p w14:paraId="2F9FD4FB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explore and understand patients’ perspectives, values, and beliefs regarding the behaviour change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21BA770E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Do you still have other behaviour that you consider unhealthy?”</w:t>
            </w:r>
          </w:p>
          <w:p w14:paraId="09760DB6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 xml:space="preserve">“Can you tell me more about your smoking habit?” </w:t>
            </w:r>
          </w:p>
        </w:tc>
      </w:tr>
      <w:tr w:rsidR="005F54EA" w:rsidRPr="00DC513E" w14:paraId="6FF99FE9" w14:textId="77777777" w:rsidTr="005F54EA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2E13B7F9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eastAsia="Arial Unicode MS" w:hAnsi="Times New Roman" w:cs="Times New Roman"/>
                <w:noProof/>
                <w:lang w:val="en-GB"/>
              </w:rPr>
              <w:t>A typical day/my lessons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585920A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encourage patients to share their behaviour in greater detail </w:t>
            </w:r>
          </w:p>
          <w:p w14:paraId="30406785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identify triggers of or barriers to the behaviour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31D023A5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 xml:space="preserve">“Can you describe how you start your day with cigarettes?” </w:t>
            </w:r>
          </w:p>
          <w:p w14:paraId="18F451FA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Tell me more how your smoking habit in relation to your job.”</w:t>
            </w:r>
          </w:p>
        </w:tc>
      </w:tr>
      <w:tr w:rsidR="005F54EA" w:rsidRPr="00DC513E" w14:paraId="618AFBC7" w14:textId="77777777" w:rsidTr="005F54EA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5678A168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eastAsia="Arial Unicode MS" w:hAnsi="Times New Roman" w:cs="Times New Roman"/>
                <w:noProof/>
                <w:lang w:val="en-GB"/>
              </w:rPr>
              <w:t xml:space="preserve">The good things and the less-good things 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6CD5050B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identify the good things and the less-good things associated with the behaviour </w:t>
            </w:r>
          </w:p>
          <w:p w14:paraId="432F7746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To encourage patients to explore their ambivalence about behavioural change</w:t>
            </w:r>
          </w:p>
          <w:p w14:paraId="0EFF9113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increase intrinsic motivation to change by discussing the less-good things of the behaviour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D6D34CE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What are the good things about continuing to smoke?”</w:t>
            </w:r>
          </w:p>
          <w:p w14:paraId="618FB7CC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What are the less-good things about quitting smoking?”</w:t>
            </w:r>
          </w:p>
        </w:tc>
      </w:tr>
      <w:tr w:rsidR="005F54EA" w:rsidRPr="00DC513E" w14:paraId="77C4DFF5" w14:textId="77777777" w:rsidTr="005F54EA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2BE9E600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eastAsia="Arial Unicode MS" w:hAnsi="Times New Roman" w:cs="Times New Roman"/>
                <w:noProof/>
                <w:lang w:val="en-GB"/>
              </w:rPr>
              <w:t>Providing information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7294645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To provide information only upon patients’ request</w:t>
            </w:r>
          </w:p>
          <w:p w14:paraId="1579AEB8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To share other patients’ experienc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83080AA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I could offer you some information about strategies for quitting if you are interested.”</w:t>
            </w:r>
          </w:p>
        </w:tc>
      </w:tr>
      <w:tr w:rsidR="005F54EA" w:rsidRPr="00DC513E" w14:paraId="7F75B30A" w14:textId="77777777" w:rsidTr="005F54EA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56D0B0EA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eastAsia="Arial Unicode MS" w:hAnsi="Times New Roman" w:cs="Times New Roman"/>
                <w:noProof/>
                <w:lang w:val="en-GB"/>
              </w:rPr>
              <w:t>The future and the present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1F1FE50A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explore the </w:t>
            </w:r>
            <w:r w:rsidRPr="00DC513E">
              <w:rPr>
                <w:rFonts w:ascii="Times New Roman" w:hAnsi="Times New Roman" w:cs="Times New Roman"/>
                <w:bCs/>
                <w:iCs/>
                <w:lang w:val="en-GB"/>
              </w:rPr>
              <w:t>discrepancies between patients’ current and desired behaviours</w:t>
            </w:r>
          </w:p>
          <w:p w14:paraId="25A276EB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bCs/>
                <w:iCs/>
                <w:lang w:val="en-GB"/>
              </w:rPr>
              <w:t>To raise patients’ awareness of the negative consequences of the current behaviour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4B8D762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How would you like things to be different in the future?”</w:t>
            </w:r>
          </w:p>
          <w:p w14:paraId="222BA56B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How does your current behaviour differ from your desired behaviour?”</w:t>
            </w:r>
          </w:p>
        </w:tc>
      </w:tr>
      <w:tr w:rsidR="005F54EA" w:rsidRPr="00DC513E" w14:paraId="4DD1006A" w14:textId="77777777" w:rsidTr="005F54EA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6162772C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eastAsia="Arial Unicode MS" w:hAnsi="Times New Roman" w:cs="Times New Roman"/>
                <w:noProof/>
                <w:lang w:val="en-GB"/>
              </w:rPr>
              <w:t>Exploring concerns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1982CC98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encourage patients to identify their concerns about behavioural change </w:t>
            </w:r>
          </w:p>
          <w:p w14:paraId="49EFB57D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offer advice upon requests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C126730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What concerns do you have about quitting?”</w:t>
            </w:r>
          </w:p>
          <w:p w14:paraId="390D49B2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What is stopping you from quitting?”</w:t>
            </w:r>
          </w:p>
        </w:tc>
      </w:tr>
      <w:tr w:rsidR="005F54EA" w:rsidRPr="00DC513E" w14:paraId="4312F55E" w14:textId="77777777" w:rsidTr="005F54EA">
        <w:tc>
          <w:tcPr>
            <w:tcW w:w="2376" w:type="dxa"/>
            <w:tcBorders>
              <w:top w:val="single" w:sz="8" w:space="0" w:color="auto"/>
            </w:tcBorders>
          </w:tcPr>
          <w:p w14:paraId="6609B8AC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eastAsia="Arial Unicode MS" w:hAnsi="Times New Roman" w:cs="Times New Roman"/>
                <w:noProof/>
                <w:lang w:val="en-GB"/>
              </w:rPr>
              <w:t>Helping with decision making</w:t>
            </w:r>
          </w:p>
        </w:tc>
        <w:tc>
          <w:tcPr>
            <w:tcW w:w="3261" w:type="dxa"/>
            <w:tcBorders>
              <w:top w:val="single" w:sz="8" w:space="0" w:color="auto"/>
            </w:tcBorders>
          </w:tcPr>
          <w:p w14:paraId="1DFE9A58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>To elicit patients from deliberating their possible reason and desire for change</w:t>
            </w:r>
          </w:p>
          <w:p w14:paraId="4B73DF1C" w14:textId="77777777" w:rsidR="005F54EA" w:rsidRPr="00DC513E" w:rsidRDefault="005F54EA" w:rsidP="005F54EA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DC513E">
              <w:rPr>
                <w:rFonts w:ascii="Times New Roman" w:hAnsi="Times New Roman" w:cs="Times New Roman"/>
                <w:lang w:val="en-GB"/>
              </w:rPr>
              <w:t xml:space="preserve">To increase their intrinsic motivation to change 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7431767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How do you feel about this now?”</w:t>
            </w:r>
          </w:p>
          <w:p w14:paraId="23E5A947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What are you going to do about this now?”</w:t>
            </w:r>
          </w:p>
          <w:p w14:paraId="3C9BE0FC" w14:textId="77777777" w:rsidR="005F54EA" w:rsidRPr="00DC513E" w:rsidRDefault="005F54EA" w:rsidP="005F54EA">
            <w:pPr>
              <w:pStyle w:val="ListParagraph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DC513E">
              <w:rPr>
                <w:rFonts w:ascii="Times New Roman" w:hAnsi="Times New Roman" w:cs="Times New Roman"/>
                <w:i/>
                <w:lang w:val="en-GB"/>
              </w:rPr>
              <w:t>“What is your plan now?”</w:t>
            </w:r>
          </w:p>
        </w:tc>
      </w:tr>
    </w:tbl>
    <w:p w14:paraId="7DE6DB74" w14:textId="478A5820" w:rsidR="005F54EA" w:rsidRDefault="005F54EA" w:rsidP="005F54EA">
      <w:pPr>
        <w:rPr>
          <w:rFonts w:ascii="Times New Roman" w:hAnsi="Times New Roman" w:cs="Times New Roman"/>
          <w:b/>
          <w:bCs/>
          <w:lang w:val="en-GB"/>
        </w:rPr>
      </w:pPr>
      <w:bookmarkStart w:id="12" w:name="_Hlk212907907"/>
      <w:r w:rsidRPr="00901D57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able</w:t>
      </w:r>
      <w:r w:rsidRPr="00901D5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76844">
        <w:rPr>
          <w:rFonts w:ascii="Times New Roman" w:hAnsi="Times New Roman" w:cs="Times New Roman"/>
          <w:b/>
          <w:bCs/>
          <w:lang w:val="en-GB"/>
        </w:rPr>
        <w:t>5</w:t>
      </w:r>
      <w:bookmarkEnd w:id="12"/>
      <w:r w:rsidRPr="00901D57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901D57">
        <w:rPr>
          <w:rFonts w:ascii="Times New Roman" w:hAnsi="Times New Roman" w:cs="Times New Roman"/>
          <w:lang w:val="en-GB"/>
        </w:rPr>
        <w:t>The menu of strategies of brief MI and examples of brief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01D57">
        <w:rPr>
          <w:rFonts w:ascii="Times New Roman" w:hAnsi="Times New Roman" w:cs="Times New Roman"/>
          <w:lang w:val="en-GB"/>
        </w:rPr>
        <w:t>MI messages</w:t>
      </w:r>
    </w:p>
    <w:p w14:paraId="507A6A75" w14:textId="77777777" w:rsidR="00CA0015" w:rsidRPr="00CA0015" w:rsidRDefault="00CA0015" w:rsidP="00CA0015">
      <w:pPr>
        <w:pStyle w:val="Default"/>
        <w:spacing w:after="120" w:line="276" w:lineRule="auto"/>
        <w:ind w:left="360"/>
        <w:jc w:val="both"/>
        <w:rPr>
          <w:b/>
          <w:color w:val="auto"/>
          <w:kern w:val="2"/>
          <w:lang w:eastAsia="zh-TW"/>
        </w:rPr>
      </w:pPr>
    </w:p>
    <w:p w14:paraId="440E3CCA" w14:textId="789D860A" w:rsidR="006E6734" w:rsidRPr="00901D57" w:rsidRDefault="00901D57" w:rsidP="00901D57">
      <w:pPr>
        <w:pStyle w:val="Default"/>
        <w:spacing w:after="120" w:line="276" w:lineRule="auto"/>
        <w:jc w:val="both"/>
        <w:rPr>
          <w:bCs/>
          <w:color w:val="auto"/>
          <w:kern w:val="2"/>
          <w:lang w:eastAsia="zh-TW"/>
        </w:rPr>
      </w:pPr>
      <w:r w:rsidRPr="00901D57">
        <w:rPr>
          <w:b/>
          <w:bCs/>
          <w:lang w:val="en-GB"/>
        </w:rPr>
        <w:lastRenderedPageBreak/>
        <w:t xml:space="preserve">Supplementary </w:t>
      </w:r>
      <w:r>
        <w:rPr>
          <w:b/>
          <w:bCs/>
          <w:lang w:val="en-GB"/>
        </w:rPr>
        <w:t>Table</w:t>
      </w:r>
      <w:r w:rsidRPr="00901D57">
        <w:rPr>
          <w:b/>
          <w:bCs/>
          <w:lang w:val="en-GB"/>
        </w:rPr>
        <w:t xml:space="preserve"> </w:t>
      </w:r>
      <w:r w:rsidR="00676844">
        <w:rPr>
          <w:b/>
          <w:bCs/>
          <w:lang w:val="en-GB"/>
        </w:rPr>
        <w:t>6</w:t>
      </w:r>
      <w:r w:rsidRPr="00901D57">
        <w:rPr>
          <w:b/>
          <w:bCs/>
          <w:lang w:val="en-GB"/>
        </w:rPr>
        <w:t xml:space="preserve">. </w:t>
      </w:r>
      <w:r w:rsidR="006E6734" w:rsidRPr="00901D57">
        <w:rPr>
          <w:rFonts w:eastAsia="Times New Roman"/>
          <w:bCs/>
        </w:rPr>
        <w:t>The operational definitions of the primary and secondary outcomes</w:t>
      </w:r>
    </w:p>
    <w:tbl>
      <w:tblPr>
        <w:tblStyle w:val="TableGrid"/>
        <w:tblpPr w:leftFromText="180" w:rightFromText="180" w:vertAnchor="text" w:horzAnchor="margin" w:tblpY="-2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6E6734" w:rsidRPr="00EE797F" w14:paraId="11208999" w14:textId="77777777" w:rsidTr="00686EA3">
        <w:trPr>
          <w:trHeight w:val="50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713EF64F" w14:textId="77777777" w:rsidR="006E6734" w:rsidRPr="00EE797F" w:rsidRDefault="006E6734" w:rsidP="00915FDA">
            <w:pPr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EE797F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Primary and secondary outcomes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8" w:space="0" w:color="auto"/>
            </w:tcBorders>
          </w:tcPr>
          <w:p w14:paraId="177C283E" w14:textId="77777777" w:rsidR="006E6734" w:rsidRPr="00EE797F" w:rsidRDefault="006E6734" w:rsidP="00915FDA">
            <w:pPr>
              <w:rPr>
                <w:rFonts w:ascii="Times New Roman" w:hAnsi="Times New Roman" w:cs="Times New Roman"/>
              </w:rPr>
            </w:pPr>
            <w:r w:rsidRPr="00EE797F">
              <w:rPr>
                <w:rFonts w:ascii="Times New Roman" w:hAnsi="Times New Roman" w:cs="Times New Roman"/>
                <w:b/>
                <w:bCs/>
              </w:rPr>
              <w:t>Operational definitions</w:t>
            </w:r>
          </w:p>
        </w:tc>
      </w:tr>
      <w:tr w:rsidR="006E6734" w:rsidRPr="00EE797F" w14:paraId="24CEE356" w14:textId="77777777" w:rsidTr="00686EA3">
        <w:trPr>
          <w:trHeight w:val="637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284B7977" w14:textId="77777777" w:rsidR="006E6734" w:rsidRPr="00EE797F" w:rsidRDefault="006E6734" w:rsidP="00915FDA">
            <w:pPr>
              <w:rPr>
                <w:rFonts w:ascii="Times New Roman" w:eastAsia="Times New Roman" w:hAnsi="Times New Roman" w:cs="Times New Roman"/>
                <w:kern w:val="0"/>
              </w:rPr>
            </w:pPr>
            <w:r w:rsidRPr="00EE797F">
              <w:rPr>
                <w:rFonts w:ascii="Times New Roman" w:eastAsia="Times New Roman" w:hAnsi="Times New Roman" w:cs="Times New Roman"/>
                <w:kern w:val="0"/>
              </w:rPr>
              <w:t xml:space="preserve">7-day </w:t>
            </w:r>
            <w:r w:rsidRPr="00EE797F">
              <w:rPr>
                <w:rFonts w:ascii="Times New Roman" w:hAnsi="Times New Roman" w:cs="Times New Roman"/>
                <w:shd w:val="clear" w:color="auto" w:fill="FFFFFF"/>
              </w:rPr>
              <w:t>point-prevalence abstinence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27F9D9F" w14:textId="77777777" w:rsidR="006E6734" w:rsidRPr="00EE797F" w:rsidRDefault="006E6734" w:rsidP="00915FDA">
            <w:pPr>
              <w:rPr>
                <w:rFonts w:ascii="Times New Roman" w:hAnsi="Times New Roman" w:cs="Times New Roman"/>
              </w:rPr>
            </w:pPr>
            <w:r w:rsidRPr="00EE797F">
              <w:rPr>
                <w:rFonts w:ascii="Times New Roman" w:hAnsi="Times New Roman" w:cs="Times New Roman"/>
              </w:rPr>
              <w:t xml:space="preserve">Complete abstinence for seven days prior to assessment </w:t>
            </w:r>
          </w:p>
        </w:tc>
      </w:tr>
      <w:tr w:rsidR="006E6734" w:rsidRPr="00EE797F" w14:paraId="76C425A8" w14:textId="77777777" w:rsidTr="00686EA3">
        <w:trPr>
          <w:trHeight w:val="912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2FF41669" w14:textId="77777777" w:rsidR="006E6734" w:rsidRPr="00EE797F" w:rsidRDefault="006E6734" w:rsidP="00915FDA">
            <w:pPr>
              <w:rPr>
                <w:rFonts w:ascii="Times New Roman" w:hAnsi="Times New Roman" w:cs="Times New Roman"/>
              </w:rPr>
            </w:pPr>
            <w:r w:rsidRPr="00EE797F">
              <w:rPr>
                <w:rFonts w:ascii="Times New Roman" w:hAnsi="Times New Roman" w:cs="Times New Roman"/>
              </w:rPr>
              <w:t>Intention to quit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20C8E84" w14:textId="77777777" w:rsidR="006E6734" w:rsidRPr="00EE797F" w:rsidRDefault="006E6734" w:rsidP="00915FDA">
            <w:pPr>
              <w:rPr>
                <w:rFonts w:ascii="Times New Roman" w:hAnsi="Times New Roman" w:cs="Times New Roman"/>
              </w:rPr>
            </w:pPr>
            <w:r w:rsidRPr="00EE797F">
              <w:rPr>
                <w:rFonts w:ascii="Times New Roman" w:hAnsi="Times New Roman" w:cs="Times New Roman"/>
              </w:rPr>
              <w:t>Individual’s readiness to quit smoking within six months (i.e. were in the</w:t>
            </w:r>
            <w:r w:rsidRPr="00EE797F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Pr="00EE797F">
              <w:rPr>
                <w:rFonts w:ascii="Times New Roman" w:eastAsia="Times New Roman" w:hAnsi="Times New Roman" w:cs="Times New Roman"/>
                <w:bCs/>
                <w:kern w:val="0"/>
              </w:rPr>
              <w:t>contemplation and preparation</w:t>
            </w:r>
            <w:r w:rsidRPr="00EE797F">
              <w:rPr>
                <w:rFonts w:ascii="Times New Roman" w:eastAsia="Times New Roman" w:hAnsi="Times New Roman" w:cs="Times New Roman"/>
                <w:kern w:val="0"/>
              </w:rPr>
              <w:t xml:space="preserve"> stages)</w:t>
            </w:r>
          </w:p>
        </w:tc>
      </w:tr>
      <w:tr w:rsidR="006E6734" w:rsidRPr="00EE797F" w14:paraId="55C6197F" w14:textId="77777777" w:rsidTr="00686EA3">
        <w:trPr>
          <w:trHeight w:val="630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5DE597B7" w14:textId="77777777" w:rsidR="006E6734" w:rsidRPr="00EE797F" w:rsidRDefault="006E6734" w:rsidP="00915FDA">
            <w:pPr>
              <w:pStyle w:val="ListParagraph"/>
              <w:ind w:left="0"/>
              <w:contextualSpacing w:val="0"/>
              <w:rPr>
                <w:rFonts w:ascii="Times New Roman" w:eastAsia="Times New Roman" w:hAnsi="Times New Roman" w:cs="Times New Roman"/>
                <w:kern w:val="0"/>
              </w:rPr>
            </w:pPr>
            <w:r w:rsidRPr="00EE797F">
              <w:rPr>
                <w:rFonts w:ascii="Times New Roman" w:eastAsia="Times New Roman" w:hAnsi="Times New Roman" w:cs="Times New Roman"/>
                <w:kern w:val="0"/>
              </w:rPr>
              <w:t>Smoking reduction of at least 50%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4BFA20B8" w14:textId="77777777" w:rsidR="006E6734" w:rsidRPr="00EE797F" w:rsidRDefault="006E6734" w:rsidP="00915FDA">
            <w:pPr>
              <w:rPr>
                <w:rFonts w:ascii="Times New Roman" w:hAnsi="Times New Roman" w:cs="Times New Roman"/>
              </w:rPr>
            </w:pPr>
            <w:r w:rsidRPr="00EE797F">
              <w:rPr>
                <w:rFonts w:ascii="Times New Roman" w:hAnsi="Times New Roman" w:cs="Times New Roman"/>
              </w:rPr>
              <w:t xml:space="preserve">Reduction in cigarette consumption from the baseline by at least 50% </w:t>
            </w:r>
          </w:p>
        </w:tc>
      </w:tr>
      <w:tr w:rsidR="006E6734" w:rsidRPr="00EE797F" w14:paraId="192AC5B2" w14:textId="77777777" w:rsidTr="00686EA3">
        <w:trPr>
          <w:trHeight w:val="637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2BCCF122" w14:textId="77777777" w:rsidR="006E6734" w:rsidRPr="00EE797F" w:rsidRDefault="006E6734" w:rsidP="00915FDA">
            <w:pPr>
              <w:pStyle w:val="ListParagraph"/>
              <w:ind w:left="0"/>
              <w:contextualSpacing w:val="0"/>
              <w:rPr>
                <w:rFonts w:ascii="Times New Roman" w:eastAsia="Times New Roman" w:hAnsi="Times New Roman" w:cs="Times New Roman"/>
                <w:kern w:val="0"/>
              </w:rPr>
            </w:pPr>
            <w:r w:rsidRPr="00EE797F">
              <w:rPr>
                <w:rFonts w:ascii="Times New Roman" w:eastAsia="Times New Roman" w:hAnsi="Times New Roman" w:cs="Times New Roman"/>
                <w:kern w:val="0"/>
              </w:rPr>
              <w:t>Quit attempt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704B7094" w14:textId="77777777" w:rsidR="006E6734" w:rsidRPr="00EE797F" w:rsidRDefault="006E6734" w:rsidP="00915FDA">
            <w:pPr>
              <w:rPr>
                <w:rFonts w:ascii="Times New Roman" w:hAnsi="Times New Roman" w:cs="Times New Roman"/>
              </w:rPr>
            </w:pPr>
            <w:r w:rsidRPr="00EE797F">
              <w:rPr>
                <w:rFonts w:ascii="Times New Roman" w:hAnsi="Times New Roman" w:cs="Times New Roman"/>
              </w:rPr>
              <w:t>A period of intentional abstinence of more than 24 hours</w:t>
            </w:r>
          </w:p>
        </w:tc>
      </w:tr>
      <w:tr w:rsidR="006E6734" w:rsidRPr="00EE797F" w14:paraId="268639A4" w14:textId="77777777" w:rsidTr="00686EA3">
        <w:trPr>
          <w:trHeight w:val="592"/>
        </w:trPr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</w:tcPr>
          <w:p w14:paraId="18EEEEBF" w14:textId="055CEC64" w:rsidR="006E6734" w:rsidRPr="00EE797F" w:rsidRDefault="006E6734" w:rsidP="00915FDA">
            <w:pPr>
              <w:pStyle w:val="ListParagraph"/>
              <w:ind w:left="0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C</w:t>
            </w:r>
            <w:r w:rsidRPr="006E6734">
              <w:rPr>
                <w:rFonts w:ascii="Times New Roman" w:eastAsia="Times New Roman" w:hAnsi="Times New Roman" w:cs="Times New Roman"/>
                <w:kern w:val="0"/>
              </w:rPr>
              <w:t>hanges in the chosen unhealthy behaviours</w:t>
            </w:r>
          </w:p>
        </w:tc>
        <w:tc>
          <w:tcPr>
            <w:tcW w:w="4962" w:type="dxa"/>
            <w:tcBorders>
              <w:top w:val="single" w:sz="8" w:space="0" w:color="auto"/>
              <w:bottom w:val="single" w:sz="12" w:space="0" w:color="auto"/>
            </w:tcBorders>
          </w:tcPr>
          <w:p w14:paraId="2149C7E4" w14:textId="655F7F7C" w:rsidR="006E6734" w:rsidRPr="00EE797F" w:rsidRDefault="006E6734" w:rsidP="00915FDA">
            <w:pPr>
              <w:rPr>
                <w:rFonts w:ascii="Times New Roman" w:hAnsi="Times New Roman" w:cs="Times New Roman"/>
              </w:rPr>
            </w:pPr>
            <w:r w:rsidRPr="00EE797F">
              <w:rPr>
                <w:rFonts w:ascii="Times New Roman" w:hAnsi="Times New Roman" w:cs="Times New Roman"/>
              </w:rPr>
              <w:t xml:space="preserve">Individual’s perceived modification of the </w:t>
            </w:r>
            <w:r w:rsidR="00A05B8F" w:rsidRPr="00EE797F">
              <w:rPr>
                <w:rFonts w:ascii="Times New Roman" w:hAnsi="Times New Roman" w:cs="Times New Roman"/>
              </w:rPr>
              <w:t xml:space="preserve">selected </w:t>
            </w:r>
            <w:r w:rsidR="00A05B8F" w:rsidRPr="006E6734">
              <w:rPr>
                <w:rFonts w:ascii="Times New Roman" w:eastAsia="Times New Roman" w:hAnsi="Times New Roman" w:cs="Times New Roman"/>
                <w:kern w:val="0"/>
              </w:rPr>
              <w:t>unhealthy</w:t>
            </w:r>
            <w:r w:rsidRPr="00EE797F">
              <w:rPr>
                <w:rFonts w:ascii="Times New Roman" w:hAnsi="Times New Roman" w:cs="Times New Roman"/>
              </w:rPr>
              <w:t xml:space="preserve"> behaviour</w:t>
            </w:r>
          </w:p>
        </w:tc>
      </w:tr>
    </w:tbl>
    <w:p w14:paraId="514A29B8" w14:textId="77777777" w:rsidR="007625D1" w:rsidRPr="006E6734" w:rsidRDefault="007625D1" w:rsidP="007625D1">
      <w:pPr>
        <w:rPr>
          <w:rFonts w:ascii="Times New Roman" w:hAnsi="Times New Roman" w:cs="Times New Roman"/>
        </w:rPr>
      </w:pPr>
    </w:p>
    <w:p w14:paraId="44B17109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4B870CF4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468DD009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54EA215E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17A6A318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139CA280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17A2C46D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3DAAA2F3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0C521137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0028B86C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3362080E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548AA8E0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78887651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1B7EC672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48A1C36C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37385010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511FB900" w14:textId="77777777" w:rsidR="00DC513E" w:rsidRPr="00DC513E" w:rsidRDefault="00DC513E" w:rsidP="007625D1">
      <w:pPr>
        <w:rPr>
          <w:rFonts w:ascii="Times New Roman" w:hAnsi="Times New Roman" w:cs="Times New Roman"/>
          <w:lang w:val="en-GB"/>
        </w:rPr>
      </w:pPr>
    </w:p>
    <w:p w14:paraId="24E6E11E" w14:textId="77777777" w:rsidR="007625D1" w:rsidRPr="00DC513E" w:rsidRDefault="007625D1" w:rsidP="00F2490E">
      <w:pPr>
        <w:pStyle w:val="Default"/>
        <w:spacing w:after="120" w:line="276" w:lineRule="auto"/>
        <w:jc w:val="both"/>
        <w:rPr>
          <w:lang w:val="en-GB"/>
        </w:rPr>
      </w:pPr>
    </w:p>
    <w:sectPr w:rsidR="007625D1" w:rsidRPr="00DC513E" w:rsidSect="005F54EA">
      <w:pgSz w:w="11906" w:h="16838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Microsoft JhengHei UI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B54C8"/>
    <w:multiLevelType w:val="hybridMultilevel"/>
    <w:tmpl w:val="92BA9308"/>
    <w:lvl w:ilvl="0" w:tplc="3C09000F">
      <w:start w:val="1"/>
      <w:numFmt w:val="decimal"/>
      <w:lvlText w:val="%1."/>
      <w:lvlJc w:val="left"/>
      <w:pPr>
        <w:ind w:left="0" w:hanging="360"/>
      </w:pPr>
    </w:lvl>
    <w:lvl w:ilvl="1" w:tplc="3C090019" w:tentative="1">
      <w:start w:val="1"/>
      <w:numFmt w:val="lowerLetter"/>
      <w:lvlText w:val="%2."/>
      <w:lvlJc w:val="left"/>
      <w:pPr>
        <w:ind w:left="720" w:hanging="360"/>
      </w:pPr>
    </w:lvl>
    <w:lvl w:ilvl="2" w:tplc="3C09001B" w:tentative="1">
      <w:start w:val="1"/>
      <w:numFmt w:val="lowerRoman"/>
      <w:lvlText w:val="%3."/>
      <w:lvlJc w:val="right"/>
      <w:pPr>
        <w:ind w:left="1440" w:hanging="180"/>
      </w:pPr>
    </w:lvl>
    <w:lvl w:ilvl="3" w:tplc="3C09000F" w:tentative="1">
      <w:start w:val="1"/>
      <w:numFmt w:val="decimal"/>
      <w:lvlText w:val="%4."/>
      <w:lvlJc w:val="left"/>
      <w:pPr>
        <w:ind w:left="2160" w:hanging="360"/>
      </w:pPr>
    </w:lvl>
    <w:lvl w:ilvl="4" w:tplc="3C090019" w:tentative="1">
      <w:start w:val="1"/>
      <w:numFmt w:val="lowerLetter"/>
      <w:lvlText w:val="%5."/>
      <w:lvlJc w:val="left"/>
      <w:pPr>
        <w:ind w:left="2880" w:hanging="360"/>
      </w:pPr>
    </w:lvl>
    <w:lvl w:ilvl="5" w:tplc="3C09001B" w:tentative="1">
      <w:start w:val="1"/>
      <w:numFmt w:val="lowerRoman"/>
      <w:lvlText w:val="%6."/>
      <w:lvlJc w:val="right"/>
      <w:pPr>
        <w:ind w:left="3600" w:hanging="180"/>
      </w:pPr>
    </w:lvl>
    <w:lvl w:ilvl="6" w:tplc="3C09000F" w:tentative="1">
      <w:start w:val="1"/>
      <w:numFmt w:val="decimal"/>
      <w:lvlText w:val="%7."/>
      <w:lvlJc w:val="left"/>
      <w:pPr>
        <w:ind w:left="4320" w:hanging="360"/>
      </w:pPr>
    </w:lvl>
    <w:lvl w:ilvl="7" w:tplc="3C090019" w:tentative="1">
      <w:start w:val="1"/>
      <w:numFmt w:val="lowerLetter"/>
      <w:lvlText w:val="%8."/>
      <w:lvlJc w:val="left"/>
      <w:pPr>
        <w:ind w:left="5040" w:hanging="360"/>
      </w:pPr>
    </w:lvl>
    <w:lvl w:ilvl="8" w:tplc="3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2BF137E"/>
    <w:multiLevelType w:val="hybridMultilevel"/>
    <w:tmpl w:val="BEBCBBB4"/>
    <w:lvl w:ilvl="0" w:tplc="0F1A980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306ED"/>
    <w:multiLevelType w:val="hybridMultilevel"/>
    <w:tmpl w:val="EA8EEBF6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A7457A"/>
    <w:multiLevelType w:val="hybridMultilevel"/>
    <w:tmpl w:val="46DE2CCE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4033C5"/>
    <w:multiLevelType w:val="hybridMultilevel"/>
    <w:tmpl w:val="EE246DF0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953839"/>
    <w:multiLevelType w:val="hybridMultilevel"/>
    <w:tmpl w:val="FDE83242"/>
    <w:lvl w:ilvl="0" w:tplc="5E486A2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A68BE"/>
    <w:multiLevelType w:val="hybridMultilevel"/>
    <w:tmpl w:val="2A10EE2A"/>
    <w:lvl w:ilvl="0" w:tplc="4E66EE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84FB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2697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A2DE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FE21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1AE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667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4AA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1CD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23C3393"/>
    <w:multiLevelType w:val="hybridMultilevel"/>
    <w:tmpl w:val="AD205322"/>
    <w:lvl w:ilvl="0" w:tplc="3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63F6BA9"/>
    <w:multiLevelType w:val="hybridMultilevel"/>
    <w:tmpl w:val="DF8CBE1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3058FA"/>
    <w:multiLevelType w:val="hybridMultilevel"/>
    <w:tmpl w:val="5872A852"/>
    <w:lvl w:ilvl="0" w:tplc="983A8D96">
      <w:start w:val="1"/>
      <w:numFmt w:val="bullet"/>
      <w:suff w:val="spac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B2145B"/>
    <w:multiLevelType w:val="hybridMultilevel"/>
    <w:tmpl w:val="A83EE44C"/>
    <w:lvl w:ilvl="0" w:tplc="5E486A2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6D6DB2"/>
    <w:multiLevelType w:val="hybridMultilevel"/>
    <w:tmpl w:val="2B8CF552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8825E66"/>
    <w:multiLevelType w:val="hybridMultilevel"/>
    <w:tmpl w:val="6FE6281C"/>
    <w:lvl w:ilvl="0" w:tplc="0F1A980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05089014">
    <w:abstractNumId w:val="10"/>
  </w:num>
  <w:num w:numId="2" w16cid:durableId="1276060838">
    <w:abstractNumId w:val="5"/>
  </w:num>
  <w:num w:numId="3" w16cid:durableId="2028091652">
    <w:abstractNumId w:val="0"/>
  </w:num>
  <w:num w:numId="4" w16cid:durableId="1673797109">
    <w:abstractNumId w:val="4"/>
  </w:num>
  <w:num w:numId="5" w16cid:durableId="210701470">
    <w:abstractNumId w:val="7"/>
  </w:num>
  <w:num w:numId="6" w16cid:durableId="1533108372">
    <w:abstractNumId w:val="8"/>
  </w:num>
  <w:num w:numId="7" w16cid:durableId="759444201">
    <w:abstractNumId w:val="1"/>
  </w:num>
  <w:num w:numId="8" w16cid:durableId="670789872">
    <w:abstractNumId w:val="12"/>
  </w:num>
  <w:num w:numId="9" w16cid:durableId="1416318466">
    <w:abstractNumId w:val="2"/>
  </w:num>
  <w:num w:numId="10" w16cid:durableId="2007055923">
    <w:abstractNumId w:val="11"/>
  </w:num>
  <w:num w:numId="11" w16cid:durableId="630981478">
    <w:abstractNumId w:val="3"/>
  </w:num>
  <w:num w:numId="12" w16cid:durableId="1857186666">
    <w:abstractNumId w:val="6"/>
  </w:num>
  <w:num w:numId="13" w16cid:durableId="19540885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F21"/>
    <w:rsid w:val="000E00E1"/>
    <w:rsid w:val="0010393D"/>
    <w:rsid w:val="00122395"/>
    <w:rsid w:val="00141393"/>
    <w:rsid w:val="0018688D"/>
    <w:rsid w:val="001B6EAE"/>
    <w:rsid w:val="001C73D0"/>
    <w:rsid w:val="00205D2B"/>
    <w:rsid w:val="00234052"/>
    <w:rsid w:val="00312C7F"/>
    <w:rsid w:val="00332EA9"/>
    <w:rsid w:val="00336A80"/>
    <w:rsid w:val="003C39C7"/>
    <w:rsid w:val="004178FD"/>
    <w:rsid w:val="00447B62"/>
    <w:rsid w:val="004961DE"/>
    <w:rsid w:val="005037D0"/>
    <w:rsid w:val="00533BCA"/>
    <w:rsid w:val="0055685A"/>
    <w:rsid w:val="00576C30"/>
    <w:rsid w:val="00593F18"/>
    <w:rsid w:val="005977B7"/>
    <w:rsid w:val="005B1860"/>
    <w:rsid w:val="005B7A49"/>
    <w:rsid w:val="005B7A6F"/>
    <w:rsid w:val="005F54EA"/>
    <w:rsid w:val="00667CFC"/>
    <w:rsid w:val="00676844"/>
    <w:rsid w:val="00683E78"/>
    <w:rsid w:val="00686EA3"/>
    <w:rsid w:val="006922C4"/>
    <w:rsid w:val="006930A1"/>
    <w:rsid w:val="006A7140"/>
    <w:rsid w:val="006E05B0"/>
    <w:rsid w:val="006E6734"/>
    <w:rsid w:val="006F416B"/>
    <w:rsid w:val="007625D1"/>
    <w:rsid w:val="007D08B8"/>
    <w:rsid w:val="007E2E34"/>
    <w:rsid w:val="0086083F"/>
    <w:rsid w:val="008710A7"/>
    <w:rsid w:val="0087734A"/>
    <w:rsid w:val="008B3093"/>
    <w:rsid w:val="008C4C5F"/>
    <w:rsid w:val="008F01C6"/>
    <w:rsid w:val="008F0856"/>
    <w:rsid w:val="008F2752"/>
    <w:rsid w:val="00901D57"/>
    <w:rsid w:val="009537D6"/>
    <w:rsid w:val="00992809"/>
    <w:rsid w:val="00992C6E"/>
    <w:rsid w:val="00A05B8F"/>
    <w:rsid w:val="00A32B52"/>
    <w:rsid w:val="00A348F3"/>
    <w:rsid w:val="00A84244"/>
    <w:rsid w:val="00AB1C35"/>
    <w:rsid w:val="00AF3DEC"/>
    <w:rsid w:val="00B030B3"/>
    <w:rsid w:val="00BB0F21"/>
    <w:rsid w:val="00BB3195"/>
    <w:rsid w:val="00BF60BE"/>
    <w:rsid w:val="00C05E9C"/>
    <w:rsid w:val="00C56195"/>
    <w:rsid w:val="00C92FC0"/>
    <w:rsid w:val="00C9552E"/>
    <w:rsid w:val="00CA0015"/>
    <w:rsid w:val="00CC1E7B"/>
    <w:rsid w:val="00CC3B22"/>
    <w:rsid w:val="00CC631E"/>
    <w:rsid w:val="00DC513E"/>
    <w:rsid w:val="00DE4338"/>
    <w:rsid w:val="00E611D9"/>
    <w:rsid w:val="00E75269"/>
    <w:rsid w:val="00EA28A1"/>
    <w:rsid w:val="00ED2653"/>
    <w:rsid w:val="00ED6F36"/>
    <w:rsid w:val="00EE7F66"/>
    <w:rsid w:val="00F04DF4"/>
    <w:rsid w:val="00F2490E"/>
    <w:rsid w:val="00FA3846"/>
    <w:rsid w:val="00FF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A05A"/>
  <w15:chartTrackingRefBased/>
  <w15:docId w15:val="{491DE648-7735-4BF4-A53D-3D6885350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860"/>
  </w:style>
  <w:style w:type="paragraph" w:styleId="Heading1">
    <w:name w:val="heading 1"/>
    <w:basedOn w:val="Normal"/>
    <w:next w:val="Normal"/>
    <w:link w:val="Heading1Char"/>
    <w:uiPriority w:val="9"/>
    <w:qFormat/>
    <w:rsid w:val="00BB0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F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F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F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F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F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F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F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F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F2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B0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F2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625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eastAsia="zh-CN"/>
    </w:rPr>
  </w:style>
  <w:style w:type="table" w:styleId="TableGrid">
    <w:name w:val="Table Grid"/>
    <w:basedOn w:val="TableNormal"/>
    <w:uiPriority w:val="39"/>
    <w:rsid w:val="007625D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625D1"/>
  </w:style>
  <w:style w:type="table" w:customStyle="1" w:styleId="Style2">
    <w:name w:val="Style2"/>
    <w:basedOn w:val="TableNormal"/>
    <w:rsid w:val="008710A7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8710A7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next w:val="Normal"/>
    <w:rsid w:val="008710A7"/>
    <w:pPr>
      <w:spacing w:after="0" w:line="240" w:lineRule="auto"/>
    </w:pPr>
    <w:rPr>
      <w:rFonts w:ascii="Times New Roman" w:eastAsia="Calibri" w:hAnsi="Times New Roman" w:cs="Times New Roman"/>
      <w:b/>
      <w:kern w:val="0"/>
      <w:szCs w:val="20"/>
      <w:lang w:val="en-GB" w:eastAsia="en-US"/>
      <w14:ligatures w14:val="none"/>
    </w:rPr>
  </w:style>
  <w:style w:type="character" w:customStyle="1" w:styleId="TableBodyChar">
    <w:name w:val="TableBody Char"/>
    <w:basedOn w:val="DefaultParagraphFont"/>
    <w:link w:val="TableBody"/>
    <w:rsid w:val="008710A7"/>
    <w:rPr>
      <w:rFonts w:ascii="Times New Roman" w:eastAsia="Calibri" w:hAnsi="Times New Roman" w:cs="Times New Roman"/>
      <w:kern w:val="0"/>
      <w:sz w:val="20"/>
      <w:szCs w:val="20"/>
      <w:lang w:val="en-GB" w:eastAsia="en-US"/>
      <w14:ligatures w14:val="none"/>
    </w:rPr>
  </w:style>
  <w:style w:type="paragraph" w:customStyle="1" w:styleId="TableNote">
    <w:name w:val="TableNote"/>
    <w:basedOn w:val="Normal"/>
    <w:rsid w:val="008710A7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character" w:styleId="Hyperlink">
    <w:name w:val="Hyperlink"/>
    <w:rsid w:val="008710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://www.consort-spirit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9</TotalTime>
  <Pages>9</Pages>
  <Words>1997</Words>
  <Characters>11029</Characters>
  <Application>Microsoft Office Word</Application>
  <DocSecurity>0</DocSecurity>
  <Lines>612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Kwan Laurie Ho (NUR)</dc:creator>
  <cp:keywords/>
  <dc:description/>
  <cp:lastModifiedBy>Long Kwan Laurie Ho (NUR)</cp:lastModifiedBy>
  <cp:revision>270</cp:revision>
  <dcterms:created xsi:type="dcterms:W3CDTF">2025-06-20T08:58:00Z</dcterms:created>
  <dcterms:modified xsi:type="dcterms:W3CDTF">2026-02-12T02:51:00Z</dcterms:modified>
</cp:coreProperties>
</file>